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4B3B3" w14:textId="0004F1C1" w:rsidR="006C5DEF" w:rsidRPr="00B35EC0" w:rsidRDefault="006C5DEF" w:rsidP="006C5DEF">
      <w:pPr>
        <w:pStyle w:val="Header"/>
        <w:rPr>
          <w:rFonts w:ascii="Calibri Light" w:hAnsi="Calibri Light" w:cs="Calibri Light"/>
          <w:sz w:val="22"/>
          <w:szCs w:val="22"/>
        </w:rPr>
      </w:pPr>
      <w:r w:rsidRPr="00B35EC0">
        <w:rPr>
          <w:rFonts w:ascii="Calibri Light" w:hAnsi="Calibri Light" w:cs="Calibri Light"/>
          <w:sz w:val="22"/>
          <w:szCs w:val="22"/>
        </w:rPr>
        <w:t xml:space="preserve">Additional file 2 - Search strategy PubMed, last updated </w:t>
      </w:r>
      <w:proofErr w:type="gramStart"/>
      <w:r w:rsidRPr="00B35EC0">
        <w:rPr>
          <w:rFonts w:ascii="Calibri Light" w:hAnsi="Calibri Light" w:cs="Calibri Light"/>
          <w:sz w:val="22"/>
          <w:szCs w:val="22"/>
        </w:rPr>
        <w:t>12.5.23</w:t>
      </w:r>
      <w:proofErr w:type="gramEnd"/>
    </w:p>
    <w:p w14:paraId="12176B00" w14:textId="77777777" w:rsidR="00D27545" w:rsidRPr="00B35EC0" w:rsidRDefault="00D27545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658"/>
        <w:gridCol w:w="6997"/>
        <w:gridCol w:w="1417"/>
      </w:tblGrid>
      <w:tr w:rsidR="006C5DEF" w:rsidRPr="00B35EC0" w14:paraId="60315207" w14:textId="77777777" w:rsidTr="00E34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21EBF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24A3F" w14:textId="77777777" w:rsidR="006C5DEF" w:rsidRPr="00B35EC0" w:rsidRDefault="006C5DEF" w:rsidP="00E349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Population - Older peopl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9729F4" w14:textId="77777777" w:rsidR="006C5DEF" w:rsidRPr="00B35EC0" w:rsidRDefault="006C5DEF" w:rsidP="00E349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6C5DEF" w:rsidRPr="00B35EC0" w14:paraId="15CD49AA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5F24AEF5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</w:t>
            </w:r>
          </w:p>
        </w:tc>
        <w:tc>
          <w:tcPr>
            <w:tcW w:w="6997" w:type="dxa"/>
            <w:tcBorders>
              <w:top w:val="nil"/>
            </w:tcBorders>
          </w:tcPr>
          <w:p w14:paraId="1D58D3BC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Aged 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 xml:space="preserve"> Terms]</w:t>
            </w:r>
          </w:p>
        </w:tc>
        <w:tc>
          <w:tcPr>
            <w:tcW w:w="1417" w:type="dxa"/>
            <w:tcBorders>
              <w:top w:val="nil"/>
            </w:tcBorders>
          </w:tcPr>
          <w:p w14:paraId="73BF87E5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.446.470</w:t>
            </w:r>
          </w:p>
        </w:tc>
      </w:tr>
      <w:tr w:rsidR="006C5DEF" w:rsidRPr="00B35EC0" w14:paraId="4E835E1C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7F8FC0C4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</w:t>
            </w:r>
          </w:p>
        </w:tc>
        <w:tc>
          <w:tcPr>
            <w:tcW w:w="6997" w:type="dxa"/>
            <w:tcBorders>
              <w:top w:val="nil"/>
            </w:tcBorders>
          </w:tcPr>
          <w:p w14:paraId="48E32061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Aged 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[Title/abstract]</w:t>
            </w:r>
          </w:p>
        </w:tc>
        <w:tc>
          <w:tcPr>
            <w:tcW w:w="1417" w:type="dxa"/>
            <w:tcBorders>
              <w:top w:val="nil"/>
            </w:tcBorders>
          </w:tcPr>
          <w:p w14:paraId="4C5E08C5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19.593</w:t>
            </w:r>
          </w:p>
        </w:tc>
      </w:tr>
      <w:tr w:rsidR="006C5DEF" w:rsidRPr="00B35EC0" w14:paraId="449B5B69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20BE2B45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</w:t>
            </w:r>
          </w:p>
        </w:tc>
        <w:tc>
          <w:tcPr>
            <w:tcW w:w="6997" w:type="dxa"/>
          </w:tcPr>
          <w:p w14:paraId="3A8EBA67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Elder* 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[Title/abstract]</w:t>
            </w:r>
          </w:p>
        </w:tc>
        <w:tc>
          <w:tcPr>
            <w:tcW w:w="1417" w:type="dxa"/>
          </w:tcPr>
          <w:p w14:paraId="1091CE13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07.140</w:t>
            </w:r>
          </w:p>
        </w:tc>
      </w:tr>
      <w:tr w:rsidR="006C5DEF" w:rsidRPr="00B35EC0" w14:paraId="53F66992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170EA0F1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</w:t>
            </w:r>
          </w:p>
        </w:tc>
        <w:tc>
          <w:tcPr>
            <w:tcW w:w="6997" w:type="dxa"/>
          </w:tcPr>
          <w:p w14:paraId="2740F034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Old 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[Title/abstract]</w:t>
            </w:r>
          </w:p>
        </w:tc>
        <w:tc>
          <w:tcPr>
            <w:tcW w:w="1417" w:type="dxa"/>
          </w:tcPr>
          <w:p w14:paraId="014BCCA4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246.062</w:t>
            </w:r>
          </w:p>
        </w:tc>
      </w:tr>
      <w:tr w:rsidR="006C5DEF" w:rsidRPr="00B35EC0" w14:paraId="2FD44981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2F3CF682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</w:t>
            </w:r>
          </w:p>
        </w:tc>
        <w:tc>
          <w:tcPr>
            <w:tcW w:w="6997" w:type="dxa"/>
          </w:tcPr>
          <w:p w14:paraId="50C9B0D1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Seniors 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[Title/abstract]</w:t>
            </w:r>
          </w:p>
        </w:tc>
        <w:tc>
          <w:tcPr>
            <w:tcW w:w="1417" w:type="dxa"/>
          </w:tcPr>
          <w:p w14:paraId="649128BA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.924</w:t>
            </w:r>
          </w:p>
        </w:tc>
      </w:tr>
      <w:tr w:rsidR="006C5DEF" w:rsidRPr="00B35EC0" w14:paraId="186CB038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7E149CD9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</w:t>
            </w:r>
          </w:p>
        </w:tc>
        <w:tc>
          <w:tcPr>
            <w:tcW w:w="6997" w:type="dxa"/>
          </w:tcPr>
          <w:p w14:paraId="77D21981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Senior 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shd w:val="clear" w:color="auto" w:fill="F6F6F6"/>
              </w:rPr>
              <w:t>[Title/abstract]</w:t>
            </w:r>
          </w:p>
        </w:tc>
        <w:tc>
          <w:tcPr>
            <w:tcW w:w="1417" w:type="dxa"/>
          </w:tcPr>
          <w:p w14:paraId="522960A0" w14:textId="77777777" w:rsidR="006C5DEF" w:rsidRPr="00B35EC0" w:rsidRDefault="006C5DEF" w:rsidP="00E349BC">
            <w:pPr>
              <w:tabs>
                <w:tab w:val="left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1.810</w:t>
            </w:r>
          </w:p>
        </w:tc>
      </w:tr>
      <w:tr w:rsidR="006C5DEF" w:rsidRPr="00B35EC0" w14:paraId="24718BE7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1CB122DF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52938646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0930D4A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6C5DEF" w:rsidRPr="00B35EC0" w14:paraId="5932F717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3310E35A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</w:t>
            </w:r>
          </w:p>
        </w:tc>
        <w:tc>
          <w:tcPr>
            <w:tcW w:w="6997" w:type="dxa"/>
          </w:tcPr>
          <w:p w14:paraId="29EECF26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((((((#1) OR (#2)) OR (#3)) OR (#4)) OR (#5)) OR (#6)</w:t>
            </w:r>
          </w:p>
        </w:tc>
        <w:tc>
          <w:tcPr>
            <w:tcW w:w="1417" w:type="dxa"/>
          </w:tcPr>
          <w:p w14:paraId="498D9FA9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.000.409</w:t>
            </w:r>
          </w:p>
        </w:tc>
      </w:tr>
      <w:tr w:rsidR="006C5DEF" w:rsidRPr="00B35EC0" w14:paraId="5735B60C" w14:textId="77777777" w:rsidTr="00E349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133E03AD" w14:textId="77777777" w:rsidR="006C5DEF" w:rsidRPr="00B35EC0" w:rsidRDefault="006C5DEF" w:rsidP="00E349B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4D1FC0EA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638AC45" w14:textId="77777777" w:rsidR="006C5DEF" w:rsidRPr="00B35EC0" w:rsidRDefault="006C5DEF" w:rsidP="00E349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60AB4A66" w14:textId="77777777" w:rsidR="006C5DEF" w:rsidRPr="00B35EC0" w:rsidRDefault="006C5DEF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658"/>
        <w:gridCol w:w="6997"/>
        <w:gridCol w:w="1417"/>
      </w:tblGrid>
      <w:tr w:rsidR="00A15157" w:rsidRPr="00B35EC0" w14:paraId="100F886E" w14:textId="77777777" w:rsidTr="003B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709E77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7C0F4D" w14:textId="77777777" w:rsidR="00D27545" w:rsidRPr="00B35EC0" w:rsidRDefault="00D27545" w:rsidP="00145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Population - Relativ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63CF2C" w14:textId="2F721DBA" w:rsidR="00D27545" w:rsidRPr="00B35EC0" w:rsidRDefault="003B5B9D" w:rsidP="00145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A15157" w:rsidRPr="00B35EC0" w14:paraId="1D6A739D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3EF19557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</w:t>
            </w:r>
          </w:p>
        </w:tc>
        <w:tc>
          <w:tcPr>
            <w:tcW w:w="6997" w:type="dxa"/>
            <w:tcBorders>
              <w:top w:val="nil"/>
            </w:tcBorders>
          </w:tcPr>
          <w:p w14:paraId="54FB0759" w14:textId="6161A702" w:rsidR="00D27545" w:rsidRPr="00B35EC0" w:rsidRDefault="00D27545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Family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</w:t>
            </w:r>
            <w:r w:rsidR="0044033C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eSH</w:t>
            </w:r>
            <w:proofErr w:type="spellEnd"/>
            <w:r w:rsidR="0044033C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417" w:type="dxa"/>
            <w:tcBorders>
              <w:top w:val="nil"/>
            </w:tcBorders>
          </w:tcPr>
          <w:p w14:paraId="3D55BE18" w14:textId="072A5EE6" w:rsidR="00D27545" w:rsidRPr="00B35EC0" w:rsidRDefault="00FA7224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65.909</w:t>
            </w:r>
          </w:p>
        </w:tc>
      </w:tr>
      <w:tr w:rsidR="00A15157" w:rsidRPr="00B35EC0" w14:paraId="06AABE1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17E22029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</w:t>
            </w:r>
          </w:p>
        </w:tc>
        <w:tc>
          <w:tcPr>
            <w:tcW w:w="6997" w:type="dxa"/>
          </w:tcPr>
          <w:p w14:paraId="58F87B5E" w14:textId="33B228E4" w:rsidR="00D27545" w:rsidRPr="00B35EC0" w:rsidRDefault="00D27545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Spouse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</w:t>
            </w:r>
            <w:r w:rsidR="0044033C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eSH</w:t>
            </w:r>
            <w:proofErr w:type="spellEnd"/>
            <w:r w:rsidR="0044033C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417" w:type="dxa"/>
          </w:tcPr>
          <w:p w14:paraId="4FA1A103" w14:textId="09E02F6A" w:rsidR="00D27545" w:rsidRPr="00B35EC0" w:rsidRDefault="00FA7224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1.545</w:t>
            </w:r>
          </w:p>
        </w:tc>
      </w:tr>
      <w:tr w:rsidR="00A15157" w:rsidRPr="00B35EC0" w14:paraId="367CFFB4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5F4B5591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</w:t>
            </w:r>
          </w:p>
        </w:tc>
        <w:tc>
          <w:tcPr>
            <w:tcW w:w="6997" w:type="dxa"/>
          </w:tcPr>
          <w:p w14:paraId="681E7404" w14:textId="06DF1DBA" w:rsidR="00D27545" w:rsidRPr="00B35EC0" w:rsidRDefault="00502DEB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usband* [Title/abstract]</w:t>
            </w:r>
          </w:p>
        </w:tc>
        <w:tc>
          <w:tcPr>
            <w:tcW w:w="1417" w:type="dxa"/>
          </w:tcPr>
          <w:p w14:paraId="73559D35" w14:textId="55E2EF26" w:rsidR="00D27545" w:rsidRPr="00B35EC0" w:rsidRDefault="00FA7224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1.339</w:t>
            </w:r>
          </w:p>
        </w:tc>
      </w:tr>
      <w:tr w:rsidR="00A15157" w:rsidRPr="00B35EC0" w14:paraId="39890F40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746A6332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</w:t>
            </w:r>
          </w:p>
        </w:tc>
        <w:tc>
          <w:tcPr>
            <w:tcW w:w="6997" w:type="dxa"/>
          </w:tcPr>
          <w:p w14:paraId="306C67F5" w14:textId="4E21C017" w:rsidR="00D27545" w:rsidRPr="00B35EC0" w:rsidRDefault="00502DEB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Wife [Title/abstract]</w:t>
            </w:r>
          </w:p>
        </w:tc>
        <w:tc>
          <w:tcPr>
            <w:tcW w:w="1417" w:type="dxa"/>
          </w:tcPr>
          <w:p w14:paraId="49DCDFF8" w14:textId="56154406" w:rsidR="00D27545" w:rsidRPr="00B35EC0" w:rsidRDefault="00FA7224" w:rsidP="00145D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.915</w:t>
            </w:r>
          </w:p>
        </w:tc>
      </w:tr>
      <w:tr w:rsidR="00A15157" w:rsidRPr="00B35EC0" w14:paraId="581A82C7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5A1AE224" w14:textId="77777777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</w:t>
            </w:r>
          </w:p>
        </w:tc>
        <w:tc>
          <w:tcPr>
            <w:tcW w:w="6997" w:type="dxa"/>
          </w:tcPr>
          <w:p w14:paraId="54625B64" w14:textId="2725B3A9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Wives [Title/abstract]</w:t>
            </w:r>
          </w:p>
        </w:tc>
        <w:tc>
          <w:tcPr>
            <w:tcW w:w="1417" w:type="dxa"/>
          </w:tcPr>
          <w:p w14:paraId="5C58DCC6" w14:textId="73A529F0" w:rsidR="00502DEB" w:rsidRPr="00B35EC0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.711</w:t>
            </w:r>
          </w:p>
        </w:tc>
      </w:tr>
      <w:tr w:rsidR="00502DEB" w:rsidRPr="00B35EC0" w14:paraId="50ECFCF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72039BC3" w14:textId="4C17F6CC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3</w:t>
            </w:r>
          </w:p>
        </w:tc>
        <w:tc>
          <w:tcPr>
            <w:tcW w:w="6997" w:type="dxa"/>
          </w:tcPr>
          <w:p w14:paraId="0F7B84E6" w14:textId="73530DA0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artner</w:t>
            </w:r>
            <w:r w:rsidR="006F410A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[Title/abstract]</w:t>
            </w:r>
          </w:p>
        </w:tc>
        <w:tc>
          <w:tcPr>
            <w:tcW w:w="1417" w:type="dxa"/>
          </w:tcPr>
          <w:p w14:paraId="10A6252E" w14:textId="0F01247D" w:rsidR="00502DEB" w:rsidRPr="00B35EC0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14.691</w:t>
            </w:r>
          </w:p>
        </w:tc>
      </w:tr>
      <w:tr w:rsidR="00502DEB" w:rsidRPr="00B35EC0" w14:paraId="2388F415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1621FDD1" w14:textId="4E63D0EB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4</w:t>
            </w:r>
          </w:p>
        </w:tc>
        <w:tc>
          <w:tcPr>
            <w:tcW w:w="6997" w:type="dxa"/>
          </w:tcPr>
          <w:p w14:paraId="3112FC90" w14:textId="06AF14DE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Daugh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 [Title/abstract]</w:t>
            </w:r>
          </w:p>
        </w:tc>
        <w:tc>
          <w:tcPr>
            <w:tcW w:w="1417" w:type="dxa"/>
          </w:tcPr>
          <w:p w14:paraId="406FFEA6" w14:textId="2226A6BB" w:rsidR="00502DEB" w:rsidRPr="00B35EC0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8.683</w:t>
            </w:r>
          </w:p>
        </w:tc>
      </w:tr>
      <w:tr w:rsidR="00502DEB" w:rsidRPr="00B35EC0" w14:paraId="33B0C0B0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538BAE7A" w14:textId="665294EB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5</w:t>
            </w:r>
          </w:p>
        </w:tc>
        <w:tc>
          <w:tcPr>
            <w:tcW w:w="6997" w:type="dxa"/>
          </w:tcPr>
          <w:p w14:paraId="30B16DAA" w14:textId="08F1105A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Son [Title/abstract]</w:t>
            </w:r>
          </w:p>
        </w:tc>
        <w:tc>
          <w:tcPr>
            <w:tcW w:w="1417" w:type="dxa"/>
          </w:tcPr>
          <w:p w14:paraId="21C8E974" w14:textId="22AD1264" w:rsidR="00502DEB" w:rsidRPr="00B35EC0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2.130</w:t>
            </w:r>
          </w:p>
        </w:tc>
      </w:tr>
      <w:tr w:rsidR="00502DEB" w:rsidRPr="00B35EC0" w14:paraId="7DFED501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7A566093" w14:textId="0927FB81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6</w:t>
            </w:r>
          </w:p>
        </w:tc>
        <w:tc>
          <w:tcPr>
            <w:tcW w:w="6997" w:type="dxa"/>
          </w:tcPr>
          <w:p w14:paraId="5EC3ECB3" w14:textId="230D0E2F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Relatives [Title/abstract]</w:t>
            </w:r>
          </w:p>
        </w:tc>
        <w:tc>
          <w:tcPr>
            <w:tcW w:w="1417" w:type="dxa"/>
          </w:tcPr>
          <w:p w14:paraId="1D5C6E43" w14:textId="5F46077F" w:rsidR="00502DEB" w:rsidRPr="00B35EC0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6.539</w:t>
            </w:r>
          </w:p>
        </w:tc>
      </w:tr>
      <w:tr w:rsidR="00502DEB" w:rsidRPr="00B35EC0" w14:paraId="459F564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58D94DAE" w14:textId="6CF2C0C1" w:rsidR="00502DEB" w:rsidRPr="00B35EC0" w:rsidRDefault="0099610E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7</w:t>
            </w:r>
          </w:p>
        </w:tc>
        <w:tc>
          <w:tcPr>
            <w:tcW w:w="6997" w:type="dxa"/>
          </w:tcPr>
          <w:p w14:paraId="23860153" w14:textId="19F38417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Significant other* [Title/abstract]</w:t>
            </w:r>
          </w:p>
        </w:tc>
        <w:tc>
          <w:tcPr>
            <w:tcW w:w="1417" w:type="dxa"/>
          </w:tcPr>
          <w:p w14:paraId="66EDA351" w14:textId="6A5A5AF5" w:rsidR="00502DEB" w:rsidRPr="00B35EC0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742</w:t>
            </w:r>
          </w:p>
        </w:tc>
      </w:tr>
      <w:tr w:rsidR="00A15157" w:rsidRPr="00B35EC0" w14:paraId="25706C4B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0C17E6E3" w14:textId="31AF340A" w:rsidR="00502DEB" w:rsidRPr="00B35EC0" w:rsidRDefault="0099610E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8</w:t>
            </w:r>
          </w:p>
        </w:tc>
        <w:tc>
          <w:tcPr>
            <w:tcW w:w="6997" w:type="dxa"/>
          </w:tcPr>
          <w:p w14:paraId="0C0136BC" w14:textId="2E1F2B97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ext of kin [Title/abstract]</w:t>
            </w:r>
          </w:p>
        </w:tc>
        <w:tc>
          <w:tcPr>
            <w:tcW w:w="1417" w:type="dxa"/>
          </w:tcPr>
          <w:p w14:paraId="259D7A7A" w14:textId="2C566415" w:rsidR="00502DEB" w:rsidRPr="00B35EC0" w:rsidDel="00C82C22" w:rsidRDefault="00FA7224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752</w:t>
            </w:r>
          </w:p>
        </w:tc>
      </w:tr>
      <w:tr w:rsidR="00A15157" w:rsidRPr="00B35EC0" w14:paraId="7E47B923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36297F11" w14:textId="77777777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70FC8FD5" w14:textId="77777777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426C45C" w14:textId="77777777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A15157" w:rsidRPr="00B35EC0" w14:paraId="09E4CF10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20966B01" w14:textId="342C6E6C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</w:t>
            </w:r>
            <w:r w:rsidR="0099610E"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6997" w:type="dxa"/>
          </w:tcPr>
          <w:p w14:paraId="4593BF6F" w14:textId="3156ED6F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(((((((((((#8) OR (#9)) OR (#10)) OR (#11)) OR (#12)) OR (#13) OR (#14)) OR (#15) OR (#16)) </w:t>
            </w:r>
            <w:r w:rsidR="0099610E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OR (#17) OR (#18))</w:t>
            </w:r>
          </w:p>
        </w:tc>
        <w:tc>
          <w:tcPr>
            <w:tcW w:w="1417" w:type="dxa"/>
          </w:tcPr>
          <w:p w14:paraId="5023D665" w14:textId="5B1D05FA" w:rsidR="00502DEB" w:rsidRPr="00B35EC0" w:rsidRDefault="00126F25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66.109</w:t>
            </w:r>
          </w:p>
        </w:tc>
      </w:tr>
      <w:tr w:rsidR="00A15157" w:rsidRPr="00B35EC0" w14:paraId="2843D2D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29E861A5" w14:textId="77777777" w:rsidR="00502DEB" w:rsidRPr="00B35EC0" w:rsidRDefault="00502DEB" w:rsidP="00502DEB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52F6BFB2" w14:textId="77777777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F24F7D0" w14:textId="77777777" w:rsidR="00502DEB" w:rsidRPr="00B35EC0" w:rsidRDefault="00502DEB" w:rsidP="00502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4CFC2146" w14:textId="77777777" w:rsidR="00D27545" w:rsidRPr="00B35EC0" w:rsidRDefault="00D27545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662"/>
        <w:gridCol w:w="6993"/>
        <w:gridCol w:w="1417"/>
      </w:tblGrid>
      <w:tr w:rsidR="00A15157" w:rsidRPr="00B35EC0" w14:paraId="64ACC315" w14:textId="77777777" w:rsidTr="003B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9569D8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0A877F" w14:textId="77777777" w:rsidR="00D27545" w:rsidRPr="00B35EC0" w:rsidRDefault="00D27545" w:rsidP="00145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Population - Nursing staf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CC8B7" w14:textId="27ABA20C" w:rsidR="00D27545" w:rsidRPr="00B35EC0" w:rsidRDefault="003B5B9D" w:rsidP="00145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E260D9" w:rsidRPr="00B35EC0" w14:paraId="182071B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</w:tcBorders>
          </w:tcPr>
          <w:p w14:paraId="52C4FC15" w14:textId="31847DAD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0</w:t>
            </w:r>
          </w:p>
        </w:tc>
        <w:tc>
          <w:tcPr>
            <w:tcW w:w="6993" w:type="dxa"/>
            <w:tcBorders>
              <w:top w:val="nil"/>
            </w:tcBorders>
          </w:tcPr>
          <w:p w14:paraId="6A078A57" w14:textId="7F8CA694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staff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s]</w:t>
            </w:r>
          </w:p>
        </w:tc>
        <w:tc>
          <w:tcPr>
            <w:tcW w:w="1417" w:type="dxa"/>
            <w:tcBorders>
              <w:top w:val="nil"/>
            </w:tcBorders>
          </w:tcPr>
          <w:p w14:paraId="3E532E35" w14:textId="58EF2E26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9.753</w:t>
            </w:r>
          </w:p>
        </w:tc>
      </w:tr>
      <w:tr w:rsidR="00E260D9" w:rsidRPr="00B35EC0" w14:paraId="052E91F4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</w:tcBorders>
          </w:tcPr>
          <w:p w14:paraId="54C8CBE7" w14:textId="42D61C81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1</w:t>
            </w:r>
          </w:p>
        </w:tc>
        <w:tc>
          <w:tcPr>
            <w:tcW w:w="6993" w:type="dxa"/>
            <w:tcBorders>
              <w:top w:val="nil"/>
            </w:tcBorders>
          </w:tcPr>
          <w:p w14:paraId="364343F2" w14:textId="49A03CBF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e*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417" w:type="dxa"/>
            <w:tcBorders>
              <w:top w:val="nil"/>
            </w:tcBorders>
          </w:tcPr>
          <w:p w14:paraId="4D926B63" w14:textId="263E1D38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61.855</w:t>
            </w:r>
          </w:p>
        </w:tc>
      </w:tr>
      <w:tr w:rsidR="00E260D9" w:rsidRPr="00B35EC0" w14:paraId="6493759A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</w:tcBorders>
          </w:tcPr>
          <w:p w14:paraId="75D50135" w14:textId="2B1065B8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2</w:t>
            </w:r>
          </w:p>
        </w:tc>
        <w:tc>
          <w:tcPr>
            <w:tcW w:w="6993" w:type="dxa"/>
            <w:tcBorders>
              <w:top w:val="nil"/>
            </w:tcBorders>
          </w:tcPr>
          <w:p w14:paraId="079C44DF" w14:textId="51DF7A18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icenced practical nurse*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s]</w:t>
            </w:r>
          </w:p>
        </w:tc>
        <w:tc>
          <w:tcPr>
            <w:tcW w:w="1417" w:type="dxa"/>
            <w:tcBorders>
              <w:top w:val="nil"/>
            </w:tcBorders>
          </w:tcPr>
          <w:p w14:paraId="110AC0CF" w14:textId="5550C3F9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941</w:t>
            </w:r>
          </w:p>
        </w:tc>
      </w:tr>
      <w:tr w:rsidR="00E260D9" w:rsidRPr="00B35EC0" w14:paraId="5B2A2C63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</w:tcBorders>
          </w:tcPr>
          <w:p w14:paraId="6751537E" w14:textId="2F1B0A0E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3</w:t>
            </w:r>
          </w:p>
        </w:tc>
        <w:tc>
          <w:tcPr>
            <w:tcW w:w="6993" w:type="dxa"/>
            <w:tcBorders>
              <w:top w:val="nil"/>
            </w:tcBorders>
          </w:tcPr>
          <w:p w14:paraId="35FCF652" w14:textId="2BE814D5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staff [Title/abstract]</w:t>
            </w:r>
          </w:p>
        </w:tc>
        <w:tc>
          <w:tcPr>
            <w:tcW w:w="1417" w:type="dxa"/>
            <w:tcBorders>
              <w:top w:val="nil"/>
            </w:tcBorders>
          </w:tcPr>
          <w:p w14:paraId="448270B2" w14:textId="787D74F6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4.590</w:t>
            </w:r>
          </w:p>
        </w:tc>
      </w:tr>
      <w:tr w:rsidR="00E260D9" w:rsidRPr="00B35EC0" w14:paraId="3CB5F31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</w:tcBorders>
          </w:tcPr>
          <w:p w14:paraId="338CE1F1" w14:textId="3B5D7621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4</w:t>
            </w:r>
          </w:p>
        </w:tc>
        <w:tc>
          <w:tcPr>
            <w:tcW w:w="6993" w:type="dxa"/>
            <w:tcBorders>
              <w:top w:val="nil"/>
            </w:tcBorders>
          </w:tcPr>
          <w:p w14:paraId="3EC4B1D8" w14:textId="29572869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e* [Title/abstract]</w:t>
            </w:r>
          </w:p>
        </w:tc>
        <w:tc>
          <w:tcPr>
            <w:tcW w:w="1417" w:type="dxa"/>
            <w:tcBorders>
              <w:top w:val="nil"/>
            </w:tcBorders>
          </w:tcPr>
          <w:p w14:paraId="1AE77666" w14:textId="494C74FE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20.499</w:t>
            </w:r>
          </w:p>
        </w:tc>
      </w:tr>
      <w:tr w:rsidR="00E260D9" w:rsidRPr="00B35EC0" w14:paraId="2B60A16B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tcBorders>
              <w:top w:val="nil"/>
            </w:tcBorders>
          </w:tcPr>
          <w:p w14:paraId="2ECC60C3" w14:textId="0B89AEED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5</w:t>
            </w:r>
          </w:p>
        </w:tc>
        <w:tc>
          <w:tcPr>
            <w:tcW w:w="6993" w:type="dxa"/>
            <w:tcBorders>
              <w:top w:val="nil"/>
            </w:tcBorders>
          </w:tcPr>
          <w:p w14:paraId="71A8DE39" w14:textId="0FB61E10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icenced practical nurse [Title/abstract]</w:t>
            </w:r>
          </w:p>
        </w:tc>
        <w:tc>
          <w:tcPr>
            <w:tcW w:w="1417" w:type="dxa"/>
            <w:tcBorders>
              <w:top w:val="nil"/>
            </w:tcBorders>
          </w:tcPr>
          <w:p w14:paraId="76621230" w14:textId="6FC6347C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53</w:t>
            </w:r>
          </w:p>
        </w:tc>
      </w:tr>
      <w:tr w:rsidR="00E260D9" w:rsidRPr="00B35EC0" w14:paraId="0701E4A7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2FB801E7" w14:textId="3C0872E5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6</w:t>
            </w:r>
          </w:p>
        </w:tc>
        <w:tc>
          <w:tcPr>
            <w:tcW w:w="6993" w:type="dxa"/>
          </w:tcPr>
          <w:p w14:paraId="412DD522" w14:textId="58ABFE17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Registered nurse* [Title/abstract]</w:t>
            </w:r>
          </w:p>
        </w:tc>
        <w:tc>
          <w:tcPr>
            <w:tcW w:w="1417" w:type="dxa"/>
          </w:tcPr>
          <w:p w14:paraId="16564781" w14:textId="3F167C08" w:rsidR="00E260D9" w:rsidRPr="00B35EC0" w:rsidRDefault="00FA7224" w:rsidP="00E260D9">
            <w:pPr>
              <w:tabs>
                <w:tab w:val="left" w:pos="665"/>
                <w:tab w:val="left" w:pos="7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4.304</w:t>
            </w:r>
          </w:p>
        </w:tc>
      </w:tr>
      <w:tr w:rsidR="00E260D9" w:rsidRPr="00B35EC0" w14:paraId="6A546C10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6F5D6481" w14:textId="2B2C88E5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7</w:t>
            </w:r>
          </w:p>
        </w:tc>
        <w:tc>
          <w:tcPr>
            <w:tcW w:w="6993" w:type="dxa"/>
          </w:tcPr>
          <w:p w14:paraId="6CE5AD56" w14:textId="593F8D9F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icensed practice nurse* [Title/abstract]</w:t>
            </w:r>
          </w:p>
        </w:tc>
        <w:tc>
          <w:tcPr>
            <w:tcW w:w="1417" w:type="dxa"/>
          </w:tcPr>
          <w:p w14:paraId="42379B7A" w14:textId="2646BB94" w:rsidR="00E260D9" w:rsidRPr="00B35EC0" w:rsidRDefault="00FA7224" w:rsidP="00E260D9">
            <w:pPr>
              <w:tabs>
                <w:tab w:val="left" w:pos="665"/>
                <w:tab w:val="left" w:pos="71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2</w:t>
            </w:r>
          </w:p>
        </w:tc>
      </w:tr>
      <w:tr w:rsidR="00E260D9" w:rsidRPr="00B35EC0" w14:paraId="4E5C2FF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6EAD8467" w14:textId="668C7A87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8</w:t>
            </w:r>
          </w:p>
        </w:tc>
        <w:tc>
          <w:tcPr>
            <w:tcW w:w="6993" w:type="dxa"/>
          </w:tcPr>
          <w:p w14:paraId="11BD43EE" w14:textId="762901B9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Registered practical nurse* [Title/abstract]</w:t>
            </w:r>
          </w:p>
        </w:tc>
        <w:tc>
          <w:tcPr>
            <w:tcW w:w="1417" w:type="dxa"/>
          </w:tcPr>
          <w:p w14:paraId="24E3B324" w14:textId="61234D01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7</w:t>
            </w:r>
          </w:p>
        </w:tc>
      </w:tr>
      <w:tr w:rsidR="00E260D9" w:rsidRPr="00B35EC0" w14:paraId="5E947170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41A8DFF0" w14:textId="364575DE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29</w:t>
            </w:r>
          </w:p>
        </w:tc>
        <w:tc>
          <w:tcPr>
            <w:tcW w:w="6993" w:type="dxa"/>
          </w:tcPr>
          <w:p w14:paraId="06A3BF6D" w14:textId="1E3404CE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icensed vocational nurse* [Title/abstract]</w:t>
            </w:r>
          </w:p>
        </w:tc>
        <w:tc>
          <w:tcPr>
            <w:tcW w:w="1417" w:type="dxa"/>
          </w:tcPr>
          <w:p w14:paraId="52F365C7" w14:textId="1213D2B4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0</w:t>
            </w:r>
          </w:p>
        </w:tc>
      </w:tr>
      <w:tr w:rsidR="00E260D9" w:rsidRPr="00B35EC0" w14:paraId="72710273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7FD0AFF9" w14:textId="21C7A3E9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0</w:t>
            </w:r>
          </w:p>
        </w:tc>
        <w:tc>
          <w:tcPr>
            <w:tcW w:w="6993" w:type="dxa"/>
          </w:tcPr>
          <w:p w14:paraId="03FBDEF1" w14:textId="4CA90A35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e specialist* [Title/abstract]</w:t>
            </w:r>
          </w:p>
        </w:tc>
        <w:tc>
          <w:tcPr>
            <w:tcW w:w="1417" w:type="dxa"/>
          </w:tcPr>
          <w:p w14:paraId="70A48436" w14:textId="253327BA" w:rsidR="00E260D9" w:rsidRPr="00B35EC0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327</w:t>
            </w:r>
          </w:p>
        </w:tc>
      </w:tr>
      <w:tr w:rsidR="00E260D9" w:rsidRPr="00B35EC0" w14:paraId="55F9342F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7477F946" w14:textId="02E7E875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1</w:t>
            </w:r>
          </w:p>
        </w:tc>
        <w:tc>
          <w:tcPr>
            <w:tcW w:w="6993" w:type="dxa"/>
          </w:tcPr>
          <w:p w14:paraId="39A2EA3E" w14:textId="1786CC72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ealth care professional* [Title/abstract]</w:t>
            </w:r>
          </w:p>
        </w:tc>
        <w:tc>
          <w:tcPr>
            <w:tcW w:w="1417" w:type="dxa"/>
          </w:tcPr>
          <w:p w14:paraId="3A011115" w14:textId="502F02AA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.936</w:t>
            </w:r>
          </w:p>
        </w:tc>
      </w:tr>
      <w:tr w:rsidR="00E260D9" w:rsidRPr="00B35EC0" w14:paraId="475C8BA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5453DBF2" w14:textId="15CD7692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2</w:t>
            </w:r>
          </w:p>
        </w:tc>
        <w:tc>
          <w:tcPr>
            <w:tcW w:w="6993" w:type="dxa"/>
          </w:tcPr>
          <w:p w14:paraId="3029A9D5" w14:textId="7C3113FF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racticing nurse* [Title/abstract]</w:t>
            </w:r>
          </w:p>
        </w:tc>
        <w:tc>
          <w:tcPr>
            <w:tcW w:w="1417" w:type="dxa"/>
          </w:tcPr>
          <w:p w14:paraId="49651ED4" w14:textId="326E4030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95</w:t>
            </w:r>
          </w:p>
        </w:tc>
      </w:tr>
      <w:tr w:rsidR="00E260D9" w:rsidRPr="00B35EC0" w14:paraId="0ABA5DA7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65246428" w14:textId="064A7D03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3</w:t>
            </w:r>
          </w:p>
        </w:tc>
        <w:tc>
          <w:tcPr>
            <w:tcW w:w="6993" w:type="dxa"/>
          </w:tcPr>
          <w:p w14:paraId="402346F8" w14:textId="01D925B6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Professional 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 [Title/abstract]</w:t>
            </w:r>
          </w:p>
        </w:tc>
        <w:tc>
          <w:tcPr>
            <w:tcW w:w="1417" w:type="dxa"/>
          </w:tcPr>
          <w:p w14:paraId="24667C46" w14:textId="3797A500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.066</w:t>
            </w:r>
          </w:p>
        </w:tc>
      </w:tr>
      <w:tr w:rsidR="00E260D9" w:rsidRPr="00B35EC0" w14:paraId="6600112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52BC8799" w14:textId="72AA8885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4</w:t>
            </w:r>
          </w:p>
        </w:tc>
        <w:tc>
          <w:tcPr>
            <w:tcW w:w="6993" w:type="dxa"/>
          </w:tcPr>
          <w:p w14:paraId="25AACA8E" w14:textId="02886534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Associate 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 [Title/abstract]</w:t>
            </w:r>
          </w:p>
        </w:tc>
        <w:tc>
          <w:tcPr>
            <w:tcW w:w="1417" w:type="dxa"/>
          </w:tcPr>
          <w:p w14:paraId="2429787D" w14:textId="2DD215C3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7.361</w:t>
            </w:r>
          </w:p>
        </w:tc>
      </w:tr>
      <w:tr w:rsidR="00E260D9" w:rsidRPr="00B35EC0" w14:paraId="0D449BAF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62A43F1C" w14:textId="13444B82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5</w:t>
            </w:r>
          </w:p>
        </w:tc>
        <w:tc>
          <w:tcPr>
            <w:tcW w:w="6993" w:type="dxa"/>
          </w:tcPr>
          <w:p w14:paraId="52160B7C" w14:textId="459F2434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Formal caregiver [Title/abstract]</w:t>
            </w:r>
          </w:p>
        </w:tc>
        <w:tc>
          <w:tcPr>
            <w:tcW w:w="1417" w:type="dxa"/>
          </w:tcPr>
          <w:p w14:paraId="32C3669E" w14:textId="3545A20E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40</w:t>
            </w:r>
          </w:p>
        </w:tc>
      </w:tr>
      <w:tr w:rsidR="00E260D9" w:rsidRPr="00B35EC0" w14:paraId="3BFAF634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45860A62" w14:textId="3E117100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6</w:t>
            </w:r>
          </w:p>
        </w:tc>
        <w:tc>
          <w:tcPr>
            <w:tcW w:w="6993" w:type="dxa"/>
          </w:tcPr>
          <w:p w14:paraId="4249242C" w14:textId="053CC518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 assistant* [Title/abstract]</w:t>
            </w:r>
          </w:p>
        </w:tc>
        <w:tc>
          <w:tcPr>
            <w:tcW w:w="1417" w:type="dxa"/>
          </w:tcPr>
          <w:p w14:paraId="0AFD8C45" w14:textId="5CF78D76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0.345</w:t>
            </w:r>
          </w:p>
        </w:tc>
      </w:tr>
      <w:tr w:rsidR="00E260D9" w:rsidRPr="00B35EC0" w14:paraId="02F628BE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131C474D" w14:textId="16B2C90A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7</w:t>
            </w:r>
          </w:p>
        </w:tc>
        <w:tc>
          <w:tcPr>
            <w:tcW w:w="6993" w:type="dxa"/>
          </w:tcPr>
          <w:p w14:paraId="3EE81722" w14:textId="0761CC44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aide* [Title/abstract]</w:t>
            </w:r>
          </w:p>
        </w:tc>
        <w:tc>
          <w:tcPr>
            <w:tcW w:w="1417" w:type="dxa"/>
          </w:tcPr>
          <w:p w14:paraId="68CC5C19" w14:textId="454B7E9E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99</w:t>
            </w:r>
          </w:p>
        </w:tc>
      </w:tr>
      <w:tr w:rsidR="00E260D9" w:rsidRPr="00B35EC0" w14:paraId="31F4557E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0B128494" w14:textId="7BC5942F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38</w:t>
            </w:r>
          </w:p>
        </w:tc>
        <w:tc>
          <w:tcPr>
            <w:tcW w:w="6993" w:type="dxa"/>
          </w:tcPr>
          <w:p w14:paraId="6074D756" w14:textId="4DE5F610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ealth care assistant [Title/abstract]</w:t>
            </w:r>
          </w:p>
        </w:tc>
        <w:tc>
          <w:tcPr>
            <w:tcW w:w="1417" w:type="dxa"/>
          </w:tcPr>
          <w:p w14:paraId="7D75F992" w14:textId="1A545924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54</w:t>
            </w:r>
          </w:p>
        </w:tc>
      </w:tr>
      <w:tr w:rsidR="00E260D9" w:rsidRPr="00B35EC0" w14:paraId="7FBFEE6D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2A9BFE23" w14:textId="64160093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#39</w:t>
            </w:r>
          </w:p>
        </w:tc>
        <w:tc>
          <w:tcPr>
            <w:tcW w:w="6993" w:type="dxa"/>
          </w:tcPr>
          <w:p w14:paraId="3D71405C" w14:textId="0A1DA7D8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provider* [Title/abstract]</w:t>
            </w:r>
          </w:p>
        </w:tc>
        <w:tc>
          <w:tcPr>
            <w:tcW w:w="1417" w:type="dxa"/>
          </w:tcPr>
          <w:p w14:paraId="3CBED360" w14:textId="1702F7B9" w:rsidR="00E260D9" w:rsidRPr="00B35EC0" w:rsidDel="00C82C22" w:rsidRDefault="00FA7224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9.385</w:t>
            </w:r>
          </w:p>
        </w:tc>
      </w:tr>
      <w:tr w:rsidR="00E260D9" w:rsidRPr="00B35EC0" w14:paraId="1E4800B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D9D9D9" w:themeFill="background1" w:themeFillShade="D9"/>
          </w:tcPr>
          <w:p w14:paraId="52E0AB8E" w14:textId="2185C454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3" w:type="dxa"/>
            <w:shd w:val="clear" w:color="auto" w:fill="D9D9D9" w:themeFill="background1" w:themeFillShade="D9"/>
          </w:tcPr>
          <w:p w14:paraId="102238B6" w14:textId="77777777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BE65498" w14:textId="77777777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E260D9" w:rsidRPr="00B35EC0" w14:paraId="62CB92FB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</w:tcPr>
          <w:p w14:paraId="4B5060D8" w14:textId="1B5DEF08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0</w:t>
            </w:r>
          </w:p>
        </w:tc>
        <w:tc>
          <w:tcPr>
            <w:tcW w:w="6993" w:type="dxa"/>
          </w:tcPr>
          <w:p w14:paraId="65A01BAD" w14:textId="72B25F17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(((((((((((((#20) OR (#21)) OR (#22)) OR (#23)) OR (#24)) OR (#25) OR (#26)) OR (#27) OR (#28) OR (#29)) OR (#30)) OR (#31) OR (#32)) OR (#33) OR (#34) OR (#35) OR (#36)</w:t>
            </w:r>
            <w:r w:rsidR="001E16BB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OR (#37) OR (#38) OR (#39)</w:t>
            </w:r>
          </w:p>
        </w:tc>
        <w:tc>
          <w:tcPr>
            <w:tcW w:w="1417" w:type="dxa"/>
          </w:tcPr>
          <w:p w14:paraId="4A52BA8D" w14:textId="2859663B" w:rsidR="00E260D9" w:rsidRPr="00B35EC0" w:rsidRDefault="00126F25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00.218</w:t>
            </w:r>
          </w:p>
        </w:tc>
      </w:tr>
      <w:tr w:rsidR="00E260D9" w:rsidRPr="00B35EC0" w14:paraId="63E65EE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shd w:val="clear" w:color="auto" w:fill="D9D9D9" w:themeFill="background1" w:themeFillShade="D9"/>
          </w:tcPr>
          <w:p w14:paraId="36D28645" w14:textId="77777777" w:rsidR="00E260D9" w:rsidRPr="00B35EC0" w:rsidRDefault="00E260D9" w:rsidP="00E260D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3" w:type="dxa"/>
            <w:shd w:val="clear" w:color="auto" w:fill="D9D9D9" w:themeFill="background1" w:themeFillShade="D9"/>
          </w:tcPr>
          <w:p w14:paraId="4575CBCC" w14:textId="77777777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3183CEE" w14:textId="77777777" w:rsidR="00E260D9" w:rsidRPr="00B35EC0" w:rsidRDefault="00E260D9" w:rsidP="00E26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17D3F26E" w14:textId="6E01569F" w:rsidR="00D27545" w:rsidRPr="00B35EC0" w:rsidRDefault="00D27545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p w14:paraId="4465151C" w14:textId="77777777" w:rsidR="00CE2443" w:rsidRPr="00B35EC0" w:rsidRDefault="00CE2443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658"/>
        <w:gridCol w:w="6997"/>
        <w:gridCol w:w="1417"/>
      </w:tblGrid>
      <w:tr w:rsidR="00A15157" w:rsidRPr="00B35EC0" w14:paraId="43C7CF0C" w14:textId="77777777" w:rsidTr="003B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81B03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010CA6" w14:textId="77777777" w:rsidR="00D27545" w:rsidRPr="00B35EC0" w:rsidRDefault="00D27545" w:rsidP="00145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Phenomenon of Interest - Continuity of ca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4EE584" w14:textId="02C3836C" w:rsidR="00D27545" w:rsidRPr="00B35EC0" w:rsidRDefault="003B5B9D" w:rsidP="00145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5B6126" w:rsidRPr="00B35EC0" w14:paraId="57BD02FA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635ECDE2" w14:textId="35A54E73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1</w:t>
            </w:r>
          </w:p>
        </w:tc>
        <w:tc>
          <w:tcPr>
            <w:tcW w:w="6997" w:type="dxa"/>
            <w:tcBorders>
              <w:top w:val="nil"/>
            </w:tcBorders>
          </w:tcPr>
          <w:p w14:paraId="470D3EBA" w14:textId="01A49D30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ntinuity of patient care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417" w:type="dxa"/>
            <w:tcBorders>
              <w:top w:val="nil"/>
            </w:tcBorders>
          </w:tcPr>
          <w:p w14:paraId="622C476D" w14:textId="7FDBB362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87.743</w:t>
            </w:r>
          </w:p>
        </w:tc>
      </w:tr>
      <w:tr w:rsidR="005B6126" w:rsidRPr="00B35EC0" w14:paraId="43FFBC33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09281D9F" w14:textId="21BF6EB1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2</w:t>
            </w:r>
          </w:p>
        </w:tc>
        <w:tc>
          <w:tcPr>
            <w:tcW w:w="6997" w:type="dxa"/>
          </w:tcPr>
          <w:p w14:paraId="63050658" w14:textId="5DCA8362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ntinuity of nursing care [Title/abstract]</w:t>
            </w:r>
          </w:p>
        </w:tc>
        <w:tc>
          <w:tcPr>
            <w:tcW w:w="1417" w:type="dxa"/>
          </w:tcPr>
          <w:p w14:paraId="52D156E7" w14:textId="2A7DA4D3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9</w:t>
            </w:r>
          </w:p>
        </w:tc>
      </w:tr>
      <w:tr w:rsidR="005B6126" w:rsidRPr="00B35EC0" w14:paraId="098119F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44E3DA07" w14:textId="480638C5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3</w:t>
            </w:r>
          </w:p>
        </w:tc>
        <w:tc>
          <w:tcPr>
            <w:tcW w:w="6997" w:type="dxa"/>
          </w:tcPr>
          <w:p w14:paraId="74300ECA" w14:textId="44DEC9F6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ntinuity of care [Title/abstract]</w:t>
            </w:r>
          </w:p>
        </w:tc>
        <w:tc>
          <w:tcPr>
            <w:tcW w:w="1417" w:type="dxa"/>
          </w:tcPr>
          <w:p w14:paraId="72B449D3" w14:textId="3AC3978A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.905</w:t>
            </w:r>
          </w:p>
        </w:tc>
      </w:tr>
      <w:tr w:rsidR="005B6126" w:rsidRPr="00B35EC0" w14:paraId="616CF4F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38CDEB61" w14:textId="31BCA772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4</w:t>
            </w:r>
          </w:p>
        </w:tc>
        <w:tc>
          <w:tcPr>
            <w:tcW w:w="6997" w:type="dxa"/>
          </w:tcPr>
          <w:p w14:paraId="4ECBA920" w14:textId="357174B4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continuity [Title/abstract]</w:t>
            </w:r>
          </w:p>
        </w:tc>
        <w:tc>
          <w:tcPr>
            <w:tcW w:w="1417" w:type="dxa"/>
          </w:tcPr>
          <w:p w14:paraId="76241600" w14:textId="2CEEC980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32</w:t>
            </w:r>
          </w:p>
        </w:tc>
      </w:tr>
      <w:tr w:rsidR="005B6126" w:rsidRPr="00B35EC0" w14:paraId="15CF48D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2BFF5279" w14:textId="2D709E00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5</w:t>
            </w:r>
          </w:p>
        </w:tc>
        <w:tc>
          <w:tcPr>
            <w:tcW w:w="6997" w:type="dxa"/>
          </w:tcPr>
          <w:p w14:paraId="7D0BA726" w14:textId="270D2AAC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Informational continuity [Title/abstract]</w:t>
            </w:r>
          </w:p>
        </w:tc>
        <w:tc>
          <w:tcPr>
            <w:tcW w:w="1417" w:type="dxa"/>
          </w:tcPr>
          <w:p w14:paraId="431849AD" w14:textId="3D079439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9</w:t>
            </w:r>
          </w:p>
        </w:tc>
      </w:tr>
      <w:tr w:rsidR="005B6126" w:rsidRPr="00B35EC0" w14:paraId="2824F15E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4C2A3586" w14:textId="546A3AD1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6</w:t>
            </w:r>
          </w:p>
        </w:tc>
        <w:tc>
          <w:tcPr>
            <w:tcW w:w="6997" w:type="dxa"/>
          </w:tcPr>
          <w:p w14:paraId="0A543238" w14:textId="4DC5E9E5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Relational continuity [Title/abstract]</w:t>
            </w:r>
          </w:p>
        </w:tc>
        <w:tc>
          <w:tcPr>
            <w:tcW w:w="1417" w:type="dxa"/>
          </w:tcPr>
          <w:p w14:paraId="5B174E55" w14:textId="34B26796" w:rsidR="005B6126" w:rsidRPr="00B35EC0" w:rsidDel="00C82C22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79</w:t>
            </w:r>
          </w:p>
        </w:tc>
      </w:tr>
      <w:tr w:rsidR="005B6126" w:rsidRPr="00B35EC0" w14:paraId="0FABC1C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2C4C5880" w14:textId="535C7537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7</w:t>
            </w:r>
          </w:p>
        </w:tc>
        <w:tc>
          <w:tcPr>
            <w:tcW w:w="6997" w:type="dxa"/>
          </w:tcPr>
          <w:p w14:paraId="07EBE691" w14:textId="63C50802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Interpersonal continuity [Title/abstract]</w:t>
            </w:r>
          </w:p>
        </w:tc>
        <w:tc>
          <w:tcPr>
            <w:tcW w:w="1417" w:type="dxa"/>
          </w:tcPr>
          <w:p w14:paraId="7FF907C3" w14:textId="20859F98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8</w:t>
            </w:r>
          </w:p>
        </w:tc>
      </w:tr>
      <w:tr w:rsidR="005B6126" w:rsidRPr="00B35EC0" w14:paraId="52C2DBD0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4B366F9F" w14:textId="2D08439C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8</w:t>
            </w:r>
          </w:p>
        </w:tc>
        <w:tc>
          <w:tcPr>
            <w:tcW w:w="6997" w:type="dxa"/>
          </w:tcPr>
          <w:p w14:paraId="02650FAA" w14:textId="6C151868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ongitudinal continuity [Title/abstract]</w:t>
            </w:r>
          </w:p>
        </w:tc>
        <w:tc>
          <w:tcPr>
            <w:tcW w:w="1417" w:type="dxa"/>
          </w:tcPr>
          <w:p w14:paraId="7A16AB9F" w14:textId="0CC6D814" w:rsidR="005B6126" w:rsidRPr="00B35EC0" w:rsidDel="00C82C22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9</w:t>
            </w:r>
          </w:p>
        </w:tc>
      </w:tr>
      <w:tr w:rsidR="005B6126" w:rsidRPr="00B35EC0" w14:paraId="1B4A94C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18779E72" w14:textId="77AB0944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49</w:t>
            </w:r>
          </w:p>
        </w:tc>
        <w:tc>
          <w:tcPr>
            <w:tcW w:w="6997" w:type="dxa"/>
          </w:tcPr>
          <w:p w14:paraId="400633C3" w14:textId="379E1264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anagement continuity [Title/abstract]</w:t>
            </w:r>
          </w:p>
        </w:tc>
        <w:tc>
          <w:tcPr>
            <w:tcW w:w="1417" w:type="dxa"/>
          </w:tcPr>
          <w:p w14:paraId="48FC8A18" w14:textId="43AC7801" w:rsidR="005B6126" w:rsidRPr="00B35EC0" w:rsidDel="00C82C22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9</w:t>
            </w:r>
          </w:p>
        </w:tc>
      </w:tr>
      <w:tr w:rsidR="005B6126" w:rsidRPr="00B35EC0" w14:paraId="3F3FA68D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173AA33C" w14:textId="77777777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3F9501D3" w14:textId="77777777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273CB00" w14:textId="1262D7AE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5B6126" w:rsidRPr="00B35EC0" w14:paraId="45188BC1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07E54A1D" w14:textId="0D2C403E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0</w:t>
            </w:r>
          </w:p>
        </w:tc>
        <w:tc>
          <w:tcPr>
            <w:tcW w:w="6997" w:type="dxa"/>
          </w:tcPr>
          <w:p w14:paraId="0258FAAE" w14:textId="5CA3BDD0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(((((((((((((#41) OR (#42)) OR (#43) OR (#44)) OR (#45) OR (#46)) OR (#47)) OR (#48) OR (#49))</w:t>
            </w:r>
          </w:p>
        </w:tc>
        <w:tc>
          <w:tcPr>
            <w:tcW w:w="1417" w:type="dxa"/>
          </w:tcPr>
          <w:p w14:paraId="2A9584E8" w14:textId="27327571" w:rsidR="005B6126" w:rsidRPr="00B35EC0" w:rsidRDefault="0000168F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93.476</w:t>
            </w:r>
          </w:p>
        </w:tc>
      </w:tr>
      <w:tr w:rsidR="005B6126" w:rsidRPr="00B35EC0" w14:paraId="68AABEE4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59B642EE" w14:textId="77777777" w:rsidR="005B6126" w:rsidRPr="00B35EC0" w:rsidRDefault="005B6126" w:rsidP="005B612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403279CE" w14:textId="77777777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B77A967" w14:textId="77777777" w:rsidR="005B6126" w:rsidRPr="00B35EC0" w:rsidRDefault="005B6126" w:rsidP="005B61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1D857C94" w14:textId="77777777" w:rsidR="00D27545" w:rsidRPr="00B35EC0" w:rsidRDefault="00D27545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214" w:type="dxa"/>
        <w:jc w:val="center"/>
        <w:tblLook w:val="04A0" w:firstRow="1" w:lastRow="0" w:firstColumn="1" w:lastColumn="0" w:noHBand="0" w:noVBand="1"/>
      </w:tblPr>
      <w:tblGrid>
        <w:gridCol w:w="658"/>
        <w:gridCol w:w="6997"/>
        <w:gridCol w:w="1559"/>
      </w:tblGrid>
      <w:tr w:rsidR="00A15157" w:rsidRPr="00B35EC0" w14:paraId="7AA11525" w14:textId="77777777" w:rsidTr="00145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8FBC8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FDC1B" w14:textId="77777777" w:rsidR="00D27545" w:rsidRPr="00B35EC0" w:rsidRDefault="00D27545" w:rsidP="00145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Phenomenon of Interest - Care &amp; nurs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9BD758" w14:textId="68CDA371" w:rsidR="00D27545" w:rsidRPr="00B35EC0" w:rsidRDefault="003B5B9D" w:rsidP="003B5B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B40C39" w:rsidRPr="00B35EC0" w14:paraId="02093A7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10B525E7" w14:textId="037F5C08" w:rsidR="00B40C39" w:rsidRPr="00B35EC0" w:rsidRDefault="00B40C39" w:rsidP="00B40C3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1</w:t>
            </w:r>
          </w:p>
        </w:tc>
        <w:tc>
          <w:tcPr>
            <w:tcW w:w="6997" w:type="dxa"/>
            <w:tcBorders>
              <w:top w:val="nil"/>
            </w:tcBorders>
          </w:tcPr>
          <w:p w14:paraId="107BD355" w14:textId="6620CE12" w:rsidR="00B40C39" w:rsidRPr="00B35EC0" w:rsidRDefault="00B40C39" w:rsidP="00B40C39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care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79671122" w14:textId="3A817478" w:rsidR="00B40C39" w:rsidRPr="00B35EC0" w:rsidRDefault="0000168F" w:rsidP="00B40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41.272</w:t>
            </w:r>
          </w:p>
        </w:tc>
      </w:tr>
      <w:tr w:rsidR="00B40C39" w:rsidRPr="00B35EC0" w14:paraId="7F647F83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3714BD79" w14:textId="47FA4186" w:rsidR="00B40C39" w:rsidRPr="00B35EC0" w:rsidRDefault="00B40C39" w:rsidP="00B40C39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2</w:t>
            </w:r>
          </w:p>
        </w:tc>
        <w:tc>
          <w:tcPr>
            <w:tcW w:w="6997" w:type="dxa"/>
            <w:tcBorders>
              <w:top w:val="nil"/>
            </w:tcBorders>
          </w:tcPr>
          <w:p w14:paraId="31B5A76C" w14:textId="40B43228" w:rsidR="00B40C39" w:rsidRPr="00B35EC0" w:rsidRDefault="00B40C39" w:rsidP="00B40C39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20E4AA43" w14:textId="701D87EE" w:rsidR="00B40C39" w:rsidRPr="00B35EC0" w:rsidRDefault="0000168F" w:rsidP="00B40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63.153</w:t>
            </w:r>
          </w:p>
        </w:tc>
      </w:tr>
      <w:tr w:rsidR="0000168F" w:rsidRPr="00B35EC0" w14:paraId="4D7735A2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4D7CC71D" w14:textId="66B0885F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3</w:t>
            </w:r>
          </w:p>
        </w:tc>
        <w:tc>
          <w:tcPr>
            <w:tcW w:w="6997" w:type="dxa"/>
            <w:tcBorders>
              <w:top w:val="nil"/>
            </w:tcBorders>
          </w:tcPr>
          <w:p w14:paraId="46EF8D8F" w14:textId="1A15C575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atient* care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6F16819C" w14:textId="79FEC43E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52</w:t>
            </w:r>
          </w:p>
        </w:tc>
      </w:tr>
      <w:tr w:rsidR="0000168F" w:rsidRPr="00B35EC0" w14:paraId="2EC2B830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71515A58" w14:textId="1D6C846C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4</w:t>
            </w:r>
          </w:p>
        </w:tc>
        <w:tc>
          <w:tcPr>
            <w:tcW w:w="6997" w:type="dxa"/>
            <w:tcBorders>
              <w:top w:val="nil"/>
            </w:tcBorders>
          </w:tcPr>
          <w:p w14:paraId="5903E1A5" w14:textId="7A418FCA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asic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04F46491" w14:textId="3DBB7D9A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52</w:t>
            </w:r>
          </w:p>
        </w:tc>
      </w:tr>
      <w:tr w:rsidR="0000168F" w:rsidRPr="00B35EC0" w14:paraId="38429D76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7F20D509" w14:textId="6720E9E4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5</w:t>
            </w:r>
          </w:p>
        </w:tc>
        <w:tc>
          <w:tcPr>
            <w:tcW w:w="6997" w:type="dxa"/>
            <w:tcBorders>
              <w:top w:val="nil"/>
            </w:tcBorders>
          </w:tcPr>
          <w:p w14:paraId="2999C50A" w14:textId="5D3269C1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Essence of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0B28D366" w14:textId="5CCE592E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32</w:t>
            </w:r>
          </w:p>
        </w:tc>
      </w:tr>
      <w:tr w:rsidR="0000168F" w:rsidRPr="00B35EC0" w14:paraId="3AA363EA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6E9F948D" w14:textId="74B9B4AE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6</w:t>
            </w:r>
          </w:p>
        </w:tc>
        <w:tc>
          <w:tcPr>
            <w:tcW w:w="6997" w:type="dxa"/>
            <w:tcBorders>
              <w:top w:val="nil"/>
            </w:tcBorders>
          </w:tcPr>
          <w:p w14:paraId="7B12D982" w14:textId="67CD3406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Essential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D2F4CD6" w14:textId="284CB77D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23</w:t>
            </w:r>
          </w:p>
        </w:tc>
      </w:tr>
      <w:tr w:rsidR="0000168F" w:rsidRPr="00B35EC0" w14:paraId="2D727EB4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293CEE5D" w14:textId="135563C9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7</w:t>
            </w:r>
          </w:p>
        </w:tc>
        <w:tc>
          <w:tcPr>
            <w:tcW w:w="6997" w:type="dxa"/>
            <w:tcBorders>
              <w:top w:val="nil"/>
            </w:tcBorders>
          </w:tcPr>
          <w:p w14:paraId="21911DE9" w14:textId="7F4D7396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Fundamental*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573528FE" w14:textId="3EE71F6E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59</w:t>
            </w:r>
          </w:p>
        </w:tc>
      </w:tr>
      <w:tr w:rsidR="0000168F" w:rsidRPr="00B35EC0" w14:paraId="2A5A795E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1C737E7C" w14:textId="4DE1D123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8</w:t>
            </w:r>
          </w:p>
        </w:tc>
        <w:tc>
          <w:tcPr>
            <w:tcW w:w="6997" w:type="dxa"/>
            <w:tcBorders>
              <w:top w:val="nil"/>
            </w:tcBorders>
          </w:tcPr>
          <w:p w14:paraId="15C80C47" w14:textId="27F9AB05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Elder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368BC03B" w14:textId="43AD8B9D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17</w:t>
            </w:r>
          </w:p>
        </w:tc>
      </w:tr>
      <w:tr w:rsidR="0000168F" w:rsidRPr="00B35EC0" w14:paraId="3F5BAE92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6BEECE22" w14:textId="6B21119D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59</w:t>
            </w:r>
          </w:p>
        </w:tc>
        <w:tc>
          <w:tcPr>
            <w:tcW w:w="6997" w:type="dxa"/>
            <w:tcBorders>
              <w:top w:val="nil"/>
            </w:tcBorders>
          </w:tcPr>
          <w:p w14:paraId="4366D707" w14:textId="0CA645A7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Elderly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5B53F7F1" w14:textId="73D1D8E7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853</w:t>
            </w:r>
          </w:p>
        </w:tc>
      </w:tr>
      <w:tr w:rsidR="0000168F" w:rsidRPr="00B35EC0" w14:paraId="4B6C4685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3B44DE99" w14:textId="6EADB56F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0</w:t>
            </w:r>
          </w:p>
        </w:tc>
        <w:tc>
          <w:tcPr>
            <w:tcW w:w="6997" w:type="dxa"/>
            <w:tcBorders>
              <w:top w:val="nil"/>
            </w:tcBorders>
          </w:tcPr>
          <w:p w14:paraId="5C1C58F7" w14:textId="428943FC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Geriatric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468DDD36" w14:textId="547B1213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.131</w:t>
            </w:r>
          </w:p>
        </w:tc>
      </w:tr>
      <w:tr w:rsidR="0000168F" w:rsidRPr="00B35EC0" w14:paraId="6B7C8DA0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13DA375B" w14:textId="191657D7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1</w:t>
            </w:r>
          </w:p>
        </w:tc>
        <w:tc>
          <w:tcPr>
            <w:tcW w:w="6997" w:type="dxa"/>
            <w:tcBorders>
              <w:top w:val="nil"/>
            </w:tcBorders>
          </w:tcPr>
          <w:p w14:paraId="358A6C23" w14:textId="4E15EA49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aged person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A633889" w14:textId="10713BFF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20</w:t>
            </w:r>
          </w:p>
        </w:tc>
      </w:tr>
      <w:tr w:rsidR="0000168F" w:rsidRPr="00B35EC0" w14:paraId="6CCE2F7F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24521343" w14:textId="093497F8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2</w:t>
            </w:r>
          </w:p>
        </w:tc>
        <w:tc>
          <w:tcPr>
            <w:tcW w:w="6997" w:type="dxa"/>
            <w:tcBorders>
              <w:top w:val="nil"/>
            </w:tcBorders>
          </w:tcPr>
          <w:p w14:paraId="7BB9A69C" w14:textId="6D80CBCB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older person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C39B47F" w14:textId="631757FD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.915</w:t>
            </w:r>
          </w:p>
        </w:tc>
      </w:tr>
      <w:tr w:rsidR="0000168F" w:rsidRPr="00B35EC0" w14:paraId="373376E2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3D01004A" w14:textId="41B6B5CC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3</w:t>
            </w:r>
          </w:p>
        </w:tc>
        <w:tc>
          <w:tcPr>
            <w:tcW w:w="6997" w:type="dxa"/>
            <w:tcBorders>
              <w:top w:val="nil"/>
            </w:tcBorders>
          </w:tcPr>
          <w:p w14:paraId="6A74F91D" w14:textId="29CA4134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Old age assistanc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2485AC65" w14:textId="11976126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1</w:t>
            </w:r>
          </w:p>
        </w:tc>
      </w:tr>
      <w:tr w:rsidR="0000168F" w:rsidRPr="00B35EC0" w14:paraId="6A05EB9C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4C648DEC" w14:textId="19692F80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4</w:t>
            </w:r>
          </w:p>
        </w:tc>
        <w:tc>
          <w:tcPr>
            <w:tcW w:w="6997" w:type="dxa"/>
            <w:tcBorders>
              <w:top w:val="nil"/>
            </w:tcBorders>
          </w:tcPr>
          <w:p w14:paraId="48A57E0F" w14:textId="1FD9567E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Care 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depen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0FE1F1CC" w14:textId="7776B948" w:rsidR="0000168F" w:rsidRPr="00B35EC0" w:rsidRDefault="0000168F" w:rsidP="0000168F">
            <w:pPr>
              <w:tabs>
                <w:tab w:val="left" w:pos="6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09</w:t>
            </w:r>
          </w:p>
        </w:tc>
      </w:tr>
      <w:tr w:rsidR="0000168F" w:rsidRPr="00B35EC0" w14:paraId="5A68A0CA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002CAAF9" w14:textId="734FF38D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5</w:t>
            </w:r>
          </w:p>
        </w:tc>
        <w:tc>
          <w:tcPr>
            <w:tcW w:w="6997" w:type="dxa"/>
            <w:tcBorders>
              <w:top w:val="nil"/>
            </w:tcBorders>
          </w:tcPr>
          <w:p w14:paraId="4CA7CA21" w14:textId="46938721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5C022C41" w14:textId="20AEEE21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8.657</w:t>
            </w:r>
          </w:p>
        </w:tc>
      </w:tr>
      <w:tr w:rsidR="0000168F" w:rsidRPr="00B35EC0" w14:paraId="2760FC0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7AED43CA" w14:textId="5D3F4EF3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6</w:t>
            </w:r>
          </w:p>
        </w:tc>
        <w:tc>
          <w:tcPr>
            <w:tcW w:w="6997" w:type="dxa"/>
            <w:tcBorders>
              <w:top w:val="nil"/>
            </w:tcBorders>
          </w:tcPr>
          <w:p w14:paraId="7B4E977D" w14:textId="2FE4D422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hysical care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1168109" w14:textId="71F21BE9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1</w:t>
            </w:r>
          </w:p>
        </w:tc>
      </w:tr>
      <w:tr w:rsidR="0000168F" w:rsidRPr="00B35EC0" w14:paraId="152C42AB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4EB17681" w14:textId="60C49B50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7</w:t>
            </w:r>
          </w:p>
        </w:tc>
        <w:tc>
          <w:tcPr>
            <w:tcW w:w="6997" w:type="dxa"/>
            <w:tcBorders>
              <w:top w:val="nil"/>
            </w:tcBorders>
          </w:tcPr>
          <w:p w14:paraId="091C042A" w14:textId="0ED90059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asic nursing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2D875CF" w14:textId="7025B520" w:rsidR="0000168F" w:rsidRPr="00B35EC0" w:rsidRDefault="0000168F" w:rsidP="0000168F">
            <w:pPr>
              <w:tabs>
                <w:tab w:val="left" w:pos="5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9</w:t>
            </w:r>
          </w:p>
        </w:tc>
      </w:tr>
      <w:tr w:rsidR="0000168F" w:rsidRPr="00B35EC0" w14:paraId="1428F43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5E066400" w14:textId="71874080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8</w:t>
            </w:r>
          </w:p>
        </w:tc>
        <w:tc>
          <w:tcPr>
            <w:tcW w:w="6997" w:type="dxa"/>
            <w:tcBorders>
              <w:top w:val="nil"/>
            </w:tcBorders>
          </w:tcPr>
          <w:p w14:paraId="36373196" w14:textId="01CBB652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hysiological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7E761C4F" w14:textId="71A273A6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81</w:t>
            </w:r>
          </w:p>
        </w:tc>
      </w:tr>
      <w:tr w:rsidR="0000168F" w:rsidRPr="00B35EC0" w14:paraId="7E82212B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022DC304" w14:textId="6CC252AD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69</w:t>
            </w:r>
          </w:p>
        </w:tc>
        <w:tc>
          <w:tcPr>
            <w:tcW w:w="6997" w:type="dxa"/>
            <w:tcBorders>
              <w:top w:val="nil"/>
            </w:tcBorders>
          </w:tcPr>
          <w:p w14:paraId="309F2C8C" w14:textId="3E796EDD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iological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657CC443" w14:textId="003B9E38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25</w:t>
            </w:r>
          </w:p>
        </w:tc>
      </w:tr>
      <w:tr w:rsidR="0000168F" w:rsidRPr="00B35EC0" w14:paraId="24F65651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613F5EDD" w14:textId="75EAB181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0</w:t>
            </w:r>
          </w:p>
        </w:tc>
        <w:tc>
          <w:tcPr>
            <w:tcW w:w="6997" w:type="dxa"/>
            <w:tcBorders>
              <w:top w:val="nil"/>
            </w:tcBorders>
          </w:tcPr>
          <w:p w14:paraId="57272205" w14:textId="139ACDDE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sychosocial need*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350FC93" w14:textId="0A318803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.227</w:t>
            </w:r>
          </w:p>
        </w:tc>
      </w:tr>
      <w:tr w:rsidR="0000168F" w:rsidRPr="00B35EC0" w14:paraId="1DF6016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195A1CC6" w14:textId="47A8890A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1</w:t>
            </w:r>
          </w:p>
        </w:tc>
        <w:tc>
          <w:tcPr>
            <w:tcW w:w="6997" w:type="dxa"/>
            <w:tcBorders>
              <w:top w:val="nil"/>
            </w:tcBorders>
          </w:tcPr>
          <w:p w14:paraId="310E8603" w14:textId="71360ABD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hysical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1537EFC4" w14:textId="293BA160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58</w:t>
            </w:r>
          </w:p>
        </w:tc>
      </w:tr>
      <w:tr w:rsidR="0000168F" w:rsidRPr="00B35EC0" w14:paraId="76B525C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01A0A609" w14:textId="279E231F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2</w:t>
            </w:r>
          </w:p>
        </w:tc>
        <w:tc>
          <w:tcPr>
            <w:tcW w:w="6997" w:type="dxa"/>
            <w:tcBorders>
              <w:top w:val="nil"/>
            </w:tcBorders>
          </w:tcPr>
          <w:p w14:paraId="0B0E640A" w14:textId="58E4E2C6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Advanced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42209306" w14:textId="6FAAB043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200</w:t>
            </w:r>
          </w:p>
        </w:tc>
      </w:tr>
      <w:tr w:rsidR="0000168F" w:rsidRPr="00B35EC0" w14:paraId="1C54734C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1E774EA9" w14:textId="3A48C89C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3</w:t>
            </w:r>
          </w:p>
        </w:tc>
        <w:tc>
          <w:tcPr>
            <w:tcW w:w="6997" w:type="dxa"/>
            <w:tcBorders>
              <w:top w:val="nil"/>
            </w:tcBorders>
          </w:tcPr>
          <w:p w14:paraId="62117D8A" w14:textId="304E5EB1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support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5409F04C" w14:textId="0238E77A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.356</w:t>
            </w:r>
          </w:p>
        </w:tc>
      </w:tr>
      <w:tr w:rsidR="0000168F" w:rsidRPr="00B35EC0" w14:paraId="6E2F6D3C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6ED7DC5C" w14:textId="0ED6A0ED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4</w:t>
            </w:r>
          </w:p>
        </w:tc>
        <w:tc>
          <w:tcPr>
            <w:tcW w:w="6997" w:type="dxa"/>
            <w:tcBorders>
              <w:top w:val="nil"/>
            </w:tcBorders>
          </w:tcPr>
          <w:p w14:paraId="6A2DA6A3" w14:textId="3C2BFDA3" w:rsidR="0000168F" w:rsidRPr="00B35EC0" w:rsidRDefault="0000168F" w:rsidP="0000168F">
            <w:pPr>
              <w:tabs>
                <w:tab w:val="left" w:pos="13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mpassionate care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745EA6BC" w14:textId="5C14E931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244</w:t>
            </w:r>
          </w:p>
        </w:tc>
      </w:tr>
      <w:tr w:rsidR="0000168F" w:rsidRPr="00B35EC0" w14:paraId="1F0AF32F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tcBorders>
              <w:top w:val="nil"/>
            </w:tcBorders>
          </w:tcPr>
          <w:p w14:paraId="2C7E8937" w14:textId="214313BF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5</w:t>
            </w:r>
          </w:p>
        </w:tc>
        <w:tc>
          <w:tcPr>
            <w:tcW w:w="6997" w:type="dxa"/>
            <w:tcBorders>
              <w:top w:val="nil"/>
            </w:tcBorders>
          </w:tcPr>
          <w:p w14:paraId="0D62C48C" w14:textId="7BEC3574" w:rsidR="0000168F" w:rsidRPr="00B35EC0" w:rsidRDefault="0000168F" w:rsidP="0000168F">
            <w:pPr>
              <w:tabs>
                <w:tab w:val="left" w:pos="178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re nursing [Title/Abstract]</w:t>
            </w:r>
          </w:p>
        </w:tc>
        <w:tc>
          <w:tcPr>
            <w:tcW w:w="1559" w:type="dxa"/>
            <w:tcBorders>
              <w:top w:val="nil"/>
            </w:tcBorders>
          </w:tcPr>
          <w:p w14:paraId="211ADFDD" w14:textId="2942EDA6" w:rsidR="0000168F" w:rsidRPr="00B35EC0" w:rsidRDefault="0000168F" w:rsidP="0000168F">
            <w:pPr>
              <w:tabs>
                <w:tab w:val="left" w:pos="86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46</w:t>
            </w:r>
          </w:p>
        </w:tc>
      </w:tr>
      <w:tr w:rsidR="0000168F" w:rsidRPr="00B35EC0" w14:paraId="3BD921FA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4BC89CCE" w14:textId="77777777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6A346B57" w14:textId="77777777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806E702" w14:textId="77777777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00168F" w:rsidRPr="00B35EC0" w14:paraId="176DDB4C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</w:tcPr>
          <w:p w14:paraId="13F93D2E" w14:textId="6BD11C29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#76</w:t>
            </w:r>
          </w:p>
        </w:tc>
        <w:tc>
          <w:tcPr>
            <w:tcW w:w="6997" w:type="dxa"/>
          </w:tcPr>
          <w:p w14:paraId="5BACBA84" w14:textId="4CC99D88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((((((((((((((#51) OR (#52)) OR (#53)) OR (#54)) OR (#55)) OR (#56) OR (#57)) OR (#58) OR (#59)) OR (#60) OR (#61) OR (#62)) OR (#63) OR (#64)) OR (#65) OR (#66) OR (#67) OR (#68)) OR (#69) OR (#70) OR (#71) OR (#72) OR (#73) OR (#74) OR (#75)</w:t>
            </w:r>
          </w:p>
        </w:tc>
        <w:tc>
          <w:tcPr>
            <w:tcW w:w="1559" w:type="dxa"/>
          </w:tcPr>
          <w:p w14:paraId="0C7C4B9F" w14:textId="6EA14337" w:rsidR="0000168F" w:rsidRPr="00B35EC0" w:rsidRDefault="0000168F" w:rsidP="0000168F">
            <w:pPr>
              <w:tabs>
                <w:tab w:val="left" w:pos="6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35.666</w:t>
            </w:r>
          </w:p>
        </w:tc>
      </w:tr>
      <w:tr w:rsidR="0000168F" w:rsidRPr="00B35EC0" w14:paraId="5067D7ED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" w:type="dxa"/>
            <w:shd w:val="clear" w:color="auto" w:fill="D9D9D9" w:themeFill="background1" w:themeFillShade="D9"/>
          </w:tcPr>
          <w:p w14:paraId="6C829F7D" w14:textId="77777777" w:rsidR="0000168F" w:rsidRPr="00B35EC0" w:rsidRDefault="0000168F" w:rsidP="0000168F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7" w:type="dxa"/>
            <w:shd w:val="clear" w:color="auto" w:fill="D9D9D9" w:themeFill="background1" w:themeFillShade="D9"/>
          </w:tcPr>
          <w:p w14:paraId="6A2D770B" w14:textId="77777777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D3CCBEB" w14:textId="77777777" w:rsidR="0000168F" w:rsidRPr="00B35EC0" w:rsidRDefault="0000168F" w:rsidP="000016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3AD38C1E" w14:textId="77777777" w:rsidR="00D27545" w:rsidRPr="00B35EC0" w:rsidRDefault="00D27545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214" w:type="dxa"/>
        <w:jc w:val="center"/>
        <w:tblLook w:val="04A0" w:firstRow="1" w:lastRow="0" w:firstColumn="1" w:lastColumn="0" w:noHBand="0" w:noVBand="1"/>
      </w:tblPr>
      <w:tblGrid>
        <w:gridCol w:w="661"/>
        <w:gridCol w:w="6994"/>
        <w:gridCol w:w="1559"/>
      </w:tblGrid>
      <w:tr w:rsidR="00A15157" w:rsidRPr="00B35EC0" w14:paraId="7379F918" w14:textId="77777777" w:rsidTr="00145D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B33FC0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19552" w14:textId="58C26042" w:rsidR="00D27545" w:rsidRPr="00B35EC0" w:rsidRDefault="00D27545" w:rsidP="00145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Phenomenon of Interest - Models, frameworks</w:t>
            </w:r>
            <w:r w:rsidR="00AB3BB2"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,</w:t>
            </w: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 and interventions of ca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EA4C32" w14:textId="20260048" w:rsidR="00D27545" w:rsidRPr="00B35EC0" w:rsidRDefault="003B5B9D" w:rsidP="00145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060BDC" w:rsidRPr="00B35EC0" w14:paraId="44FCD9B3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29561351" w14:textId="1D822ADB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7</w:t>
            </w:r>
          </w:p>
        </w:tc>
        <w:tc>
          <w:tcPr>
            <w:tcW w:w="6994" w:type="dxa"/>
            <w:tcBorders>
              <w:top w:val="nil"/>
            </w:tcBorders>
          </w:tcPr>
          <w:p w14:paraId="662FDF2B" w14:textId="1BDF4EC7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model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55915F2B" w14:textId="091F01D4" w:rsidR="00060BDC" w:rsidRPr="00B35EC0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2.238</w:t>
            </w:r>
          </w:p>
        </w:tc>
      </w:tr>
      <w:tr w:rsidR="00060BDC" w:rsidRPr="00B35EC0" w14:paraId="25C88863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33388324" w14:textId="25B2C7C9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8</w:t>
            </w:r>
          </w:p>
        </w:tc>
        <w:tc>
          <w:tcPr>
            <w:tcW w:w="6994" w:type="dxa"/>
          </w:tcPr>
          <w:p w14:paraId="1A0BD120" w14:textId="4D85D161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process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</w:tcPr>
          <w:p w14:paraId="52627252" w14:textId="4ABDE853" w:rsidR="00060BDC" w:rsidRPr="00B35EC0" w:rsidRDefault="0000168F" w:rsidP="00060BDC">
            <w:pPr>
              <w:tabs>
                <w:tab w:val="left" w:pos="51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6.604</w:t>
            </w:r>
          </w:p>
        </w:tc>
      </w:tr>
      <w:tr w:rsidR="00060BDC" w:rsidRPr="00B35EC0" w14:paraId="76B0D24E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924F437" w14:textId="56A734A6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79</w:t>
            </w:r>
          </w:p>
        </w:tc>
        <w:tc>
          <w:tcPr>
            <w:tcW w:w="6994" w:type="dxa"/>
          </w:tcPr>
          <w:p w14:paraId="39B9A8F0" w14:textId="4CB4D324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ritical pathway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</w:tcPr>
          <w:p w14:paraId="2292D98E" w14:textId="3D4B5B91" w:rsidR="00060BDC" w:rsidRPr="00B35EC0" w:rsidRDefault="0000168F" w:rsidP="00060BDC">
            <w:pPr>
              <w:tabs>
                <w:tab w:val="left" w:pos="6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.759</w:t>
            </w:r>
          </w:p>
        </w:tc>
      </w:tr>
      <w:tr w:rsidR="00060BDC" w:rsidRPr="00B35EC0" w14:paraId="7B40B8B3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881039A" w14:textId="679B9AD8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0</w:t>
            </w:r>
          </w:p>
        </w:tc>
        <w:tc>
          <w:tcPr>
            <w:tcW w:w="6994" w:type="dxa"/>
          </w:tcPr>
          <w:p w14:paraId="08742229" w14:textId="6425B664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ractice guideline* [Title/abstract]</w:t>
            </w:r>
          </w:p>
        </w:tc>
        <w:tc>
          <w:tcPr>
            <w:tcW w:w="1559" w:type="dxa"/>
          </w:tcPr>
          <w:p w14:paraId="6A4F3211" w14:textId="64CCABC2" w:rsidR="00060BDC" w:rsidRPr="00B35EC0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3.917</w:t>
            </w:r>
          </w:p>
        </w:tc>
      </w:tr>
      <w:tr w:rsidR="00060BDC" w:rsidRPr="00B35EC0" w14:paraId="19ED991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CFA94E6" w14:textId="579048CD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1</w:t>
            </w:r>
          </w:p>
        </w:tc>
        <w:tc>
          <w:tcPr>
            <w:tcW w:w="6994" w:type="dxa"/>
          </w:tcPr>
          <w:p w14:paraId="342F2EB8" w14:textId="5DC1EFAE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model* [Title/abstract]</w:t>
            </w:r>
          </w:p>
        </w:tc>
        <w:tc>
          <w:tcPr>
            <w:tcW w:w="1559" w:type="dxa"/>
          </w:tcPr>
          <w:p w14:paraId="112029BB" w14:textId="6EA99974" w:rsidR="00060BDC" w:rsidRPr="00B35EC0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0.676</w:t>
            </w:r>
          </w:p>
        </w:tc>
      </w:tr>
      <w:tr w:rsidR="00060BDC" w:rsidRPr="00B35EC0" w:rsidDel="00C82C22" w14:paraId="6913263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4B16DD00" w14:textId="5545D5BC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2</w:t>
            </w:r>
          </w:p>
        </w:tc>
        <w:tc>
          <w:tcPr>
            <w:tcW w:w="6994" w:type="dxa"/>
          </w:tcPr>
          <w:p w14:paraId="47291414" w14:textId="5FAD4FA1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framework* [Title/abstract]</w:t>
            </w:r>
          </w:p>
        </w:tc>
        <w:tc>
          <w:tcPr>
            <w:tcW w:w="1559" w:type="dxa"/>
          </w:tcPr>
          <w:p w14:paraId="0DF41D42" w14:textId="69852641" w:rsidR="00060BDC" w:rsidRPr="00B35EC0" w:rsidDel="00C82C22" w:rsidRDefault="0000168F" w:rsidP="00060BDC">
            <w:pPr>
              <w:tabs>
                <w:tab w:val="left" w:pos="5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25</w:t>
            </w:r>
          </w:p>
        </w:tc>
      </w:tr>
      <w:tr w:rsidR="00060BDC" w:rsidRPr="00B35EC0" w:rsidDel="00C82C22" w14:paraId="41E140D0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EAE29DB" w14:textId="73257166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3</w:t>
            </w:r>
          </w:p>
        </w:tc>
        <w:tc>
          <w:tcPr>
            <w:tcW w:w="6994" w:type="dxa"/>
          </w:tcPr>
          <w:p w14:paraId="1A888589" w14:textId="78FBB652" w:rsidR="00060BDC" w:rsidRPr="00B35EC0" w:rsidRDefault="00060BDC" w:rsidP="00060BDC">
            <w:pPr>
              <w:tabs>
                <w:tab w:val="center" w:pos="32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framework* [Title/abstract]</w:t>
            </w:r>
          </w:p>
        </w:tc>
        <w:tc>
          <w:tcPr>
            <w:tcW w:w="1559" w:type="dxa"/>
          </w:tcPr>
          <w:p w14:paraId="02779D7C" w14:textId="08BF3731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99</w:t>
            </w:r>
          </w:p>
        </w:tc>
      </w:tr>
      <w:tr w:rsidR="00060BDC" w:rsidRPr="00B35EC0" w:rsidDel="00C82C22" w14:paraId="0D2D081E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9805031" w14:textId="7E7C49AA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4</w:t>
            </w:r>
          </w:p>
        </w:tc>
        <w:tc>
          <w:tcPr>
            <w:tcW w:w="6994" w:type="dxa"/>
          </w:tcPr>
          <w:p w14:paraId="4A915678" w14:textId="364608AC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intervention* [Title/abstract]</w:t>
            </w:r>
          </w:p>
        </w:tc>
        <w:tc>
          <w:tcPr>
            <w:tcW w:w="1559" w:type="dxa"/>
          </w:tcPr>
          <w:p w14:paraId="44AF1E5F" w14:textId="1E27B172" w:rsidR="00060BDC" w:rsidRPr="00B35EC0" w:rsidDel="00C82C22" w:rsidRDefault="0000168F" w:rsidP="00060BDC">
            <w:pPr>
              <w:tabs>
                <w:tab w:val="left" w:pos="7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.925</w:t>
            </w:r>
          </w:p>
        </w:tc>
      </w:tr>
      <w:tr w:rsidR="00060BDC" w:rsidRPr="00B35EC0" w:rsidDel="00C82C22" w14:paraId="347A9F1C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39D2611" w14:textId="01230974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5</w:t>
            </w:r>
          </w:p>
        </w:tc>
        <w:tc>
          <w:tcPr>
            <w:tcW w:w="6994" w:type="dxa"/>
          </w:tcPr>
          <w:p w14:paraId="0ECA1260" w14:textId="7BB775FA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e-led [Title/abstract]</w:t>
            </w:r>
          </w:p>
        </w:tc>
        <w:tc>
          <w:tcPr>
            <w:tcW w:w="1559" w:type="dxa"/>
          </w:tcPr>
          <w:p w14:paraId="792FA930" w14:textId="0240233F" w:rsidR="00060BDC" w:rsidRPr="00B35EC0" w:rsidDel="00C82C22" w:rsidRDefault="0000168F" w:rsidP="00060BDC">
            <w:pPr>
              <w:tabs>
                <w:tab w:val="left" w:pos="42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973</w:t>
            </w:r>
          </w:p>
        </w:tc>
      </w:tr>
      <w:tr w:rsidR="00060BDC" w:rsidRPr="00B35EC0" w:rsidDel="00C82C22" w14:paraId="3E845749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5F36B4A2" w14:textId="382E6302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6</w:t>
            </w:r>
          </w:p>
        </w:tc>
        <w:tc>
          <w:tcPr>
            <w:tcW w:w="6994" w:type="dxa"/>
          </w:tcPr>
          <w:p w14:paraId="50BCA549" w14:textId="59F74A3C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atient care pathway*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701DB3B7" w14:textId="70D23899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76</w:t>
            </w:r>
          </w:p>
        </w:tc>
      </w:tr>
      <w:tr w:rsidR="00060BDC" w:rsidRPr="00B35EC0" w:rsidDel="00C82C22" w14:paraId="5A491076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6156342" w14:textId="66992296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7</w:t>
            </w:r>
          </w:p>
        </w:tc>
        <w:tc>
          <w:tcPr>
            <w:tcW w:w="6994" w:type="dxa"/>
          </w:tcPr>
          <w:p w14:paraId="2D8DCFB7" w14:textId="1D55F688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atient pathway* [Title/abstract]</w:t>
            </w:r>
          </w:p>
        </w:tc>
        <w:tc>
          <w:tcPr>
            <w:tcW w:w="1559" w:type="dxa"/>
          </w:tcPr>
          <w:p w14:paraId="34667952" w14:textId="5EAA4B26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655</w:t>
            </w:r>
          </w:p>
        </w:tc>
      </w:tr>
      <w:tr w:rsidR="00060BDC" w:rsidRPr="00B35EC0" w:rsidDel="00C82C22" w14:paraId="690E7DEB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40095842" w14:textId="1BD0B826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8</w:t>
            </w:r>
          </w:p>
        </w:tc>
        <w:tc>
          <w:tcPr>
            <w:tcW w:w="6994" w:type="dxa"/>
          </w:tcPr>
          <w:p w14:paraId="418BAA34" w14:textId="6BC231AE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pathway [Title/abstract]</w:t>
            </w:r>
          </w:p>
        </w:tc>
        <w:tc>
          <w:tcPr>
            <w:tcW w:w="1559" w:type="dxa"/>
          </w:tcPr>
          <w:p w14:paraId="260D58A5" w14:textId="2DE4D91F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098</w:t>
            </w:r>
          </w:p>
        </w:tc>
      </w:tr>
      <w:tr w:rsidR="00060BDC" w:rsidRPr="00B35EC0" w:rsidDel="00C82C22" w14:paraId="123641B8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6C018140" w14:textId="3135539C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89</w:t>
            </w:r>
          </w:p>
        </w:tc>
        <w:tc>
          <w:tcPr>
            <w:tcW w:w="6994" w:type="dxa"/>
          </w:tcPr>
          <w:p w14:paraId="10C86F23" w14:textId="4BFA28F2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linical pathway* [Title/abstract]</w:t>
            </w:r>
          </w:p>
        </w:tc>
        <w:tc>
          <w:tcPr>
            <w:tcW w:w="1559" w:type="dxa"/>
          </w:tcPr>
          <w:p w14:paraId="745C40FE" w14:textId="6AFE9CC6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655</w:t>
            </w:r>
          </w:p>
        </w:tc>
      </w:tr>
      <w:tr w:rsidR="00060BDC" w:rsidRPr="00B35EC0" w:rsidDel="00C82C22" w14:paraId="021FFD04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4683E39E" w14:textId="65D55E49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0</w:t>
            </w:r>
          </w:p>
        </w:tc>
        <w:tc>
          <w:tcPr>
            <w:tcW w:w="6994" w:type="dxa"/>
          </w:tcPr>
          <w:p w14:paraId="4CC011F1" w14:textId="774EB71E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linical recommendation* [Title/abstract]</w:t>
            </w:r>
          </w:p>
        </w:tc>
        <w:tc>
          <w:tcPr>
            <w:tcW w:w="1559" w:type="dxa"/>
          </w:tcPr>
          <w:p w14:paraId="7F7D39D1" w14:textId="0AF53844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168</w:t>
            </w:r>
          </w:p>
        </w:tc>
      </w:tr>
      <w:tr w:rsidR="00060BDC" w:rsidRPr="00B35EC0" w:rsidDel="00C82C22" w14:paraId="50994D1F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203A401F" w14:textId="458F15D3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1</w:t>
            </w:r>
          </w:p>
        </w:tc>
        <w:tc>
          <w:tcPr>
            <w:tcW w:w="6994" w:type="dxa"/>
          </w:tcPr>
          <w:p w14:paraId="75BAAB8B" w14:textId="6A113F01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path [Title/abstract]</w:t>
            </w:r>
          </w:p>
        </w:tc>
        <w:tc>
          <w:tcPr>
            <w:tcW w:w="1559" w:type="dxa"/>
          </w:tcPr>
          <w:p w14:paraId="1553F2E1" w14:textId="4D4C8565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65</w:t>
            </w:r>
          </w:p>
        </w:tc>
      </w:tr>
      <w:tr w:rsidR="00060BDC" w:rsidRPr="00B35EC0" w:rsidDel="00C82C22" w14:paraId="3D5125C0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24307E9F" w14:textId="3AA072C8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2</w:t>
            </w:r>
          </w:p>
        </w:tc>
        <w:tc>
          <w:tcPr>
            <w:tcW w:w="6994" w:type="dxa"/>
          </w:tcPr>
          <w:p w14:paraId="737663DD" w14:textId="662D9643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guideline [Title/abstract]</w:t>
            </w:r>
          </w:p>
        </w:tc>
        <w:tc>
          <w:tcPr>
            <w:tcW w:w="1559" w:type="dxa"/>
          </w:tcPr>
          <w:p w14:paraId="1FE207C7" w14:textId="17EEFB14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75</w:t>
            </w:r>
          </w:p>
        </w:tc>
      </w:tr>
      <w:tr w:rsidR="00060BDC" w:rsidRPr="00B35EC0" w:rsidDel="00C82C22" w14:paraId="0050B1B9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6D220306" w14:textId="1D550BA5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3</w:t>
            </w:r>
          </w:p>
        </w:tc>
        <w:tc>
          <w:tcPr>
            <w:tcW w:w="6994" w:type="dxa"/>
          </w:tcPr>
          <w:p w14:paraId="4CDAF9EF" w14:textId="242CCBBB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recommendation* [Title/abstract]</w:t>
            </w:r>
          </w:p>
        </w:tc>
        <w:tc>
          <w:tcPr>
            <w:tcW w:w="1559" w:type="dxa"/>
          </w:tcPr>
          <w:p w14:paraId="07B3304D" w14:textId="41CA804B" w:rsidR="00060BDC" w:rsidRPr="00B35EC0" w:rsidDel="00C82C22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260</w:t>
            </w:r>
          </w:p>
        </w:tc>
      </w:tr>
      <w:tr w:rsidR="00060BDC" w:rsidRPr="00B35EC0" w:rsidDel="00C82C22" w14:paraId="03D309CA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32BEBF14" w14:textId="0D68E3CB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4</w:t>
            </w:r>
          </w:p>
        </w:tc>
        <w:tc>
          <w:tcPr>
            <w:tcW w:w="6994" w:type="dxa"/>
          </w:tcPr>
          <w:p w14:paraId="5AB536EF" w14:textId="0C8792F2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linical practice guideline*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750960CA" w14:textId="5837EB48" w:rsidR="00060BDC" w:rsidRPr="00B35EC0" w:rsidDel="00C82C22" w:rsidRDefault="0000168F" w:rsidP="00060BDC">
            <w:pPr>
              <w:tabs>
                <w:tab w:val="left" w:pos="8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0.079</w:t>
            </w:r>
          </w:p>
        </w:tc>
      </w:tr>
      <w:tr w:rsidR="00060BDC" w:rsidRPr="00B35EC0" w14:paraId="17C8D21C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D9D9D9" w:themeFill="background1" w:themeFillShade="D9"/>
          </w:tcPr>
          <w:p w14:paraId="5FD8DDE0" w14:textId="77777777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4" w:type="dxa"/>
            <w:shd w:val="clear" w:color="auto" w:fill="D9D9D9" w:themeFill="background1" w:themeFillShade="D9"/>
          </w:tcPr>
          <w:p w14:paraId="1DC4B63D" w14:textId="77777777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1E90102A" w14:textId="77777777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060BDC" w:rsidRPr="00B35EC0" w14:paraId="563895C9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0E312E27" w14:textId="36A95F18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5</w:t>
            </w:r>
          </w:p>
        </w:tc>
        <w:tc>
          <w:tcPr>
            <w:tcW w:w="6994" w:type="dxa"/>
          </w:tcPr>
          <w:p w14:paraId="0FC44791" w14:textId="53089502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(((((((((((((((((((((((((((((((((#77) OR (#78)) OR (#79) OR (#80) OR (#81)) OR (#82) OR (#83)) OR (#84) OR (#85) OR (#86) OR (#87) OR (#88)) OR (#89) OR (#90) OR (#91) OR (#92) OR (#93) OR (#94)</w:t>
            </w:r>
          </w:p>
        </w:tc>
        <w:tc>
          <w:tcPr>
            <w:tcW w:w="1559" w:type="dxa"/>
          </w:tcPr>
          <w:p w14:paraId="77FA3E65" w14:textId="4ABEB16C" w:rsidR="00060BDC" w:rsidRPr="00B35EC0" w:rsidRDefault="0000168F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66.647</w:t>
            </w:r>
          </w:p>
        </w:tc>
      </w:tr>
      <w:tr w:rsidR="00060BDC" w:rsidRPr="00B35EC0" w14:paraId="3D73CD90" w14:textId="77777777" w:rsidTr="00145D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D9D9D9" w:themeFill="background1" w:themeFillShade="D9"/>
          </w:tcPr>
          <w:p w14:paraId="53D72BD7" w14:textId="77777777" w:rsidR="00060BDC" w:rsidRPr="00B35EC0" w:rsidRDefault="00060BDC" w:rsidP="00060BDC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4" w:type="dxa"/>
            <w:shd w:val="clear" w:color="auto" w:fill="D9D9D9" w:themeFill="background1" w:themeFillShade="D9"/>
          </w:tcPr>
          <w:p w14:paraId="00B9BF8F" w14:textId="77777777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70F68C5D" w14:textId="77777777" w:rsidR="00060BDC" w:rsidRPr="00B35EC0" w:rsidRDefault="00060BDC" w:rsidP="0006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1EA1E368" w14:textId="77777777" w:rsidR="00D27545" w:rsidRPr="00B35EC0" w:rsidRDefault="00D27545" w:rsidP="00D27545">
      <w:pPr>
        <w:rPr>
          <w:rFonts w:ascii="Calibri Light" w:hAnsi="Calibri Light" w:cs="Calibri Light"/>
          <w:color w:val="000000" w:themeColor="text1"/>
          <w:sz w:val="22"/>
          <w:szCs w:val="22"/>
        </w:rPr>
      </w:pPr>
    </w:p>
    <w:tbl>
      <w:tblPr>
        <w:tblStyle w:val="GridTable1Light"/>
        <w:tblW w:w="9214" w:type="dxa"/>
        <w:jc w:val="center"/>
        <w:tblLook w:val="04A0" w:firstRow="1" w:lastRow="0" w:firstColumn="1" w:lastColumn="0" w:noHBand="0" w:noVBand="1"/>
      </w:tblPr>
      <w:tblGrid>
        <w:gridCol w:w="661"/>
        <w:gridCol w:w="6994"/>
        <w:gridCol w:w="1559"/>
      </w:tblGrid>
      <w:tr w:rsidR="00A15157" w:rsidRPr="00B35EC0" w14:paraId="1B78A617" w14:textId="77777777" w:rsidTr="003B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9DDB4E" w14:textId="77777777" w:rsidR="00D27545" w:rsidRPr="00B35EC0" w:rsidRDefault="00D27545" w:rsidP="00145D30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6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326F7" w14:textId="77777777" w:rsidR="00D27545" w:rsidRPr="00B35EC0" w:rsidRDefault="00D27545" w:rsidP="00145D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Context - Long term care, home healthcare, home nursing, and other care faciliti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A8D3A" w14:textId="16F7DFAA" w:rsidR="00D27545" w:rsidRPr="00B35EC0" w:rsidRDefault="003B5B9D" w:rsidP="00145D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EA3B34" w:rsidRPr="00B35EC0" w14:paraId="205309EF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7E8886C9" w14:textId="186FA189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6</w:t>
            </w:r>
          </w:p>
        </w:tc>
        <w:tc>
          <w:tcPr>
            <w:tcW w:w="6994" w:type="dxa"/>
            <w:tcBorders>
              <w:top w:val="nil"/>
            </w:tcBorders>
          </w:tcPr>
          <w:p w14:paraId="56A7C355" w14:textId="6852EFA4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ong term care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7CFD6685" w14:textId="640BE606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8.359</w:t>
            </w:r>
          </w:p>
        </w:tc>
      </w:tr>
      <w:tr w:rsidR="00EA3B34" w:rsidRPr="00B35EC0" w14:paraId="185B375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032CE6A5" w14:textId="0D94B4CD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7</w:t>
            </w:r>
          </w:p>
        </w:tc>
        <w:tc>
          <w:tcPr>
            <w:tcW w:w="6994" w:type="dxa"/>
            <w:tcBorders>
              <w:top w:val="nil"/>
            </w:tcBorders>
          </w:tcPr>
          <w:p w14:paraId="6C98E89C" w14:textId="7CE99E38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using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41208A02" w14:textId="74BA260C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6.611</w:t>
            </w:r>
          </w:p>
        </w:tc>
      </w:tr>
      <w:tr w:rsidR="00EA3B34" w:rsidRPr="00B35EC0" w14:paraId="1CDD5B5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3B2E4514" w14:textId="1CE8E083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8</w:t>
            </w:r>
          </w:p>
        </w:tc>
        <w:tc>
          <w:tcPr>
            <w:tcW w:w="6994" w:type="dxa"/>
            <w:tcBorders>
              <w:top w:val="nil"/>
            </w:tcBorders>
          </w:tcPr>
          <w:p w14:paraId="791CECA6" w14:textId="0ABBB219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Nursing home*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65AF9B15" w14:textId="3966FAC3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4.190</w:t>
            </w:r>
          </w:p>
        </w:tc>
      </w:tr>
      <w:tr w:rsidR="00EA3B34" w:rsidRPr="00B35EC0" w14:paraId="6C7A8B5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7AA73A00" w14:textId="2CF9B25F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99</w:t>
            </w:r>
          </w:p>
        </w:tc>
        <w:tc>
          <w:tcPr>
            <w:tcW w:w="6994" w:type="dxa"/>
            <w:tcBorders>
              <w:top w:val="nil"/>
            </w:tcBorders>
          </w:tcPr>
          <w:p w14:paraId="7C6917E5" w14:textId="31DB6893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using for the elderly [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eSH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term]</w:t>
            </w:r>
          </w:p>
        </w:tc>
        <w:tc>
          <w:tcPr>
            <w:tcW w:w="1559" w:type="dxa"/>
            <w:tcBorders>
              <w:top w:val="nil"/>
            </w:tcBorders>
          </w:tcPr>
          <w:p w14:paraId="66C69CCE" w14:textId="7618B41F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652</w:t>
            </w:r>
          </w:p>
        </w:tc>
      </w:tr>
      <w:tr w:rsidR="00EA3B34" w:rsidRPr="00B35EC0" w14:paraId="5CDA5DB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344F05A8" w14:textId="023CA382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0</w:t>
            </w:r>
          </w:p>
        </w:tc>
        <w:tc>
          <w:tcPr>
            <w:tcW w:w="6994" w:type="dxa"/>
            <w:tcBorders>
              <w:top w:val="nil"/>
            </w:tcBorders>
          </w:tcPr>
          <w:p w14:paraId="5698C8F5" w14:textId="5C7F6957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health nursing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  <w:tcBorders>
              <w:top w:val="nil"/>
            </w:tcBorders>
          </w:tcPr>
          <w:p w14:paraId="3E62516B" w14:textId="7407C439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99</w:t>
            </w:r>
          </w:p>
        </w:tc>
      </w:tr>
      <w:tr w:rsidR="00EA3B34" w:rsidRPr="00B35EC0" w14:paraId="485C834B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64F58D5E" w14:textId="6B596028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1</w:t>
            </w:r>
          </w:p>
        </w:tc>
        <w:tc>
          <w:tcPr>
            <w:tcW w:w="6994" w:type="dxa"/>
            <w:tcBorders>
              <w:top w:val="nil"/>
            </w:tcBorders>
          </w:tcPr>
          <w:p w14:paraId="3B3D3BA5" w14:textId="571E3D09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health services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  <w:tcBorders>
              <w:top w:val="nil"/>
            </w:tcBorders>
          </w:tcPr>
          <w:p w14:paraId="37260361" w14:textId="1F8FE12E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80</w:t>
            </w:r>
          </w:p>
        </w:tc>
      </w:tr>
      <w:tr w:rsidR="00EA3B34" w:rsidRPr="00B35EC0" w14:paraId="21BA7297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44B97F6A" w14:textId="5ECAC5A2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2</w:t>
            </w:r>
          </w:p>
        </w:tc>
        <w:tc>
          <w:tcPr>
            <w:tcW w:w="6994" w:type="dxa"/>
            <w:tcBorders>
              <w:top w:val="nil"/>
            </w:tcBorders>
          </w:tcPr>
          <w:p w14:paraId="1B59CF04" w14:textId="49F6B44C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mmunity health services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  <w:tcBorders>
              <w:top w:val="nil"/>
            </w:tcBorders>
          </w:tcPr>
          <w:p w14:paraId="5F678732" w14:textId="06F47788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651</w:t>
            </w:r>
          </w:p>
        </w:tc>
      </w:tr>
      <w:tr w:rsidR="00EA3B34" w:rsidRPr="00B35EC0" w14:paraId="374A9C63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tcBorders>
              <w:top w:val="nil"/>
            </w:tcBorders>
          </w:tcPr>
          <w:p w14:paraId="02A38645" w14:textId="240CC65F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3</w:t>
            </w:r>
          </w:p>
        </w:tc>
        <w:tc>
          <w:tcPr>
            <w:tcW w:w="6994" w:type="dxa"/>
            <w:tcBorders>
              <w:top w:val="nil"/>
            </w:tcBorders>
          </w:tcPr>
          <w:p w14:paraId="5662B58B" w14:textId="0E2FA357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rimary health care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  <w:tcBorders>
              <w:top w:val="nil"/>
            </w:tcBorders>
          </w:tcPr>
          <w:p w14:paraId="23DB8358" w14:textId="76C5E9CD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3.557</w:t>
            </w:r>
          </w:p>
        </w:tc>
      </w:tr>
      <w:tr w:rsidR="00EA3B34" w:rsidRPr="00B35EC0" w14:paraId="5BDD31B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2CB0D4FE" w14:textId="19230148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4</w:t>
            </w:r>
          </w:p>
        </w:tc>
        <w:tc>
          <w:tcPr>
            <w:tcW w:w="6994" w:type="dxa"/>
          </w:tcPr>
          <w:p w14:paraId="16E7CC79" w14:textId="31AB7600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Primary care [Title/abstract]</w:t>
            </w:r>
          </w:p>
        </w:tc>
        <w:tc>
          <w:tcPr>
            <w:tcW w:w="1559" w:type="dxa"/>
          </w:tcPr>
          <w:p w14:paraId="559BFA46" w14:textId="21A5CDC5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43.435</w:t>
            </w:r>
          </w:p>
        </w:tc>
      </w:tr>
      <w:tr w:rsidR="00EA3B34" w:rsidRPr="00B35EC0" w14:paraId="4B9CD3BA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4FC9DF20" w14:textId="6EF4E7AB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5</w:t>
            </w:r>
          </w:p>
        </w:tc>
        <w:tc>
          <w:tcPr>
            <w:tcW w:w="6994" w:type="dxa"/>
          </w:tcPr>
          <w:p w14:paraId="0E81A2B3" w14:textId="74674052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mmunity care [Title/abstract]</w:t>
            </w:r>
          </w:p>
        </w:tc>
        <w:tc>
          <w:tcPr>
            <w:tcW w:w="1559" w:type="dxa"/>
          </w:tcPr>
          <w:p w14:paraId="1E4B58DD" w14:textId="1AE94808" w:rsidR="00EA3B34" w:rsidRPr="00B35EC0" w:rsidRDefault="00AB3BB2" w:rsidP="00EA3B34">
            <w:pPr>
              <w:tabs>
                <w:tab w:val="left" w:pos="6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.770</w:t>
            </w:r>
          </w:p>
        </w:tc>
      </w:tr>
      <w:tr w:rsidR="00EA3B34" w:rsidRPr="00B35EC0" w14:paraId="43F25FF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5A735E4F" w14:textId="44687405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6</w:t>
            </w:r>
          </w:p>
        </w:tc>
        <w:tc>
          <w:tcPr>
            <w:tcW w:w="6994" w:type="dxa"/>
          </w:tcPr>
          <w:p w14:paraId="16F5F171" w14:textId="12C90F9D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ommunity care services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743C2F60" w14:textId="32EE7FC7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98</w:t>
            </w:r>
          </w:p>
        </w:tc>
      </w:tr>
      <w:tr w:rsidR="00EA3B34" w:rsidRPr="00B35EC0" w14:paraId="2FF0932C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4458B517" w14:textId="7637C90B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7</w:t>
            </w:r>
          </w:p>
        </w:tc>
        <w:tc>
          <w:tcPr>
            <w:tcW w:w="6994" w:type="dxa"/>
          </w:tcPr>
          <w:p w14:paraId="1A2800D5" w14:textId="39E65FFA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Municipal care [Title/abstract]</w:t>
            </w:r>
          </w:p>
        </w:tc>
        <w:tc>
          <w:tcPr>
            <w:tcW w:w="1559" w:type="dxa"/>
          </w:tcPr>
          <w:p w14:paraId="0BB4BE2E" w14:textId="5F86E5B4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06</w:t>
            </w:r>
          </w:p>
        </w:tc>
      </w:tr>
      <w:tr w:rsidR="00EA3B34" w:rsidRPr="00B35EC0" w14:paraId="230F18A5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3B4ADC1F" w14:textId="5528940B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8</w:t>
            </w:r>
          </w:p>
        </w:tc>
        <w:tc>
          <w:tcPr>
            <w:tcW w:w="6994" w:type="dxa"/>
          </w:tcPr>
          <w:p w14:paraId="41EB62A2" w14:textId="5E11BA6C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care [Title/abstract]</w:t>
            </w:r>
          </w:p>
        </w:tc>
        <w:tc>
          <w:tcPr>
            <w:tcW w:w="1559" w:type="dxa"/>
          </w:tcPr>
          <w:p w14:paraId="7E33C4BA" w14:textId="54EFBE56" w:rsidR="00EA3B34" w:rsidRPr="00B35EC0" w:rsidDel="00C82C22" w:rsidRDefault="00AB3BB2" w:rsidP="00EA3B34">
            <w:pPr>
              <w:tabs>
                <w:tab w:val="left" w:pos="56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1.918</w:t>
            </w:r>
          </w:p>
        </w:tc>
      </w:tr>
      <w:tr w:rsidR="00EA3B34" w:rsidRPr="00B35EC0" w14:paraId="6B2ECC54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5313C33" w14:textId="10C45D50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09</w:t>
            </w:r>
          </w:p>
        </w:tc>
        <w:tc>
          <w:tcPr>
            <w:tcW w:w="6994" w:type="dxa"/>
          </w:tcPr>
          <w:p w14:paraId="1CDF243B" w14:textId="7BAD9F64" w:rsidR="00EA3B34" w:rsidRPr="00B35EC0" w:rsidRDefault="00EA3B34" w:rsidP="00EA3B34">
            <w:pPr>
              <w:tabs>
                <w:tab w:val="center" w:pos="32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dwelling [Title/abstract]</w:t>
            </w:r>
          </w:p>
        </w:tc>
        <w:tc>
          <w:tcPr>
            <w:tcW w:w="1559" w:type="dxa"/>
          </w:tcPr>
          <w:p w14:paraId="377DABA6" w14:textId="30843E0C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75</w:t>
            </w:r>
          </w:p>
        </w:tc>
      </w:tr>
      <w:tr w:rsidR="00EA3B34" w:rsidRPr="00B35EC0" w14:paraId="2AEAE692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D61A839" w14:textId="583C8E71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0</w:t>
            </w:r>
          </w:p>
        </w:tc>
        <w:tc>
          <w:tcPr>
            <w:tcW w:w="6994" w:type="dxa"/>
          </w:tcPr>
          <w:p w14:paraId="267FA0B3" w14:textId="056301DA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healthcare [Title/abstract]</w:t>
            </w:r>
          </w:p>
        </w:tc>
        <w:tc>
          <w:tcPr>
            <w:tcW w:w="1559" w:type="dxa"/>
          </w:tcPr>
          <w:p w14:paraId="0944AE99" w14:textId="29E24E0D" w:rsidR="00EA3B34" w:rsidRPr="00B35EC0" w:rsidDel="00C82C22" w:rsidRDefault="00AB3BB2" w:rsidP="00EA3B34">
            <w:pPr>
              <w:tabs>
                <w:tab w:val="left" w:pos="77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632</w:t>
            </w:r>
          </w:p>
        </w:tc>
      </w:tr>
      <w:tr w:rsidR="00EA3B34" w:rsidRPr="00B35EC0" w14:paraId="54031053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09C315B" w14:textId="263170BA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4</w:t>
            </w:r>
          </w:p>
        </w:tc>
        <w:tc>
          <w:tcPr>
            <w:tcW w:w="6994" w:type="dxa"/>
          </w:tcPr>
          <w:p w14:paraId="531E1A05" w14:textId="46B2B6CE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and community-based care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44D900DE" w14:textId="1EC0E8BD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44</w:t>
            </w:r>
          </w:p>
        </w:tc>
      </w:tr>
      <w:tr w:rsidR="00EA3B34" w:rsidRPr="00B35EC0" w14:paraId="59857D02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4962B87" w14:textId="51BE43B8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5</w:t>
            </w:r>
          </w:p>
        </w:tc>
        <w:tc>
          <w:tcPr>
            <w:tcW w:w="6994" w:type="dxa"/>
          </w:tcPr>
          <w:p w14:paraId="601098AE" w14:textId="33F35D6D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Home and community-based services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77BE45B7" w14:textId="06CC4C64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64</w:t>
            </w:r>
          </w:p>
        </w:tc>
      </w:tr>
      <w:tr w:rsidR="00EA3B34" w:rsidRPr="00B35EC0" w14:paraId="2C38217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119958F" w14:textId="0B38D3DF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#116</w:t>
            </w:r>
          </w:p>
        </w:tc>
        <w:tc>
          <w:tcPr>
            <w:tcW w:w="6994" w:type="dxa"/>
          </w:tcPr>
          <w:p w14:paraId="7D8B7500" w14:textId="20F06390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ongitudinal care [Title/abstract]</w:t>
            </w:r>
          </w:p>
        </w:tc>
        <w:tc>
          <w:tcPr>
            <w:tcW w:w="1559" w:type="dxa"/>
          </w:tcPr>
          <w:p w14:paraId="6A146A1F" w14:textId="1BF5B5A4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50</w:t>
            </w:r>
          </w:p>
        </w:tc>
      </w:tr>
      <w:tr w:rsidR="00EA3B34" w:rsidRPr="00B35EC0" w14:paraId="122A28B8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0068DC41" w14:textId="1E24C650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7</w:t>
            </w:r>
          </w:p>
        </w:tc>
        <w:tc>
          <w:tcPr>
            <w:tcW w:w="6994" w:type="dxa"/>
          </w:tcPr>
          <w:p w14:paraId="51D64D0E" w14:textId="4192EAD2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Assisted living [Title/abstract]</w:t>
            </w:r>
          </w:p>
        </w:tc>
        <w:tc>
          <w:tcPr>
            <w:tcW w:w="1559" w:type="dxa"/>
          </w:tcPr>
          <w:p w14:paraId="2556E8B5" w14:textId="54200AF9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.846</w:t>
            </w:r>
          </w:p>
        </w:tc>
      </w:tr>
      <w:tr w:rsidR="00EA3B34" w:rsidRPr="00B35EC0" w14:paraId="1BA3952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7668E0D3" w14:textId="03D8BCAA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8</w:t>
            </w:r>
          </w:p>
        </w:tc>
        <w:tc>
          <w:tcPr>
            <w:tcW w:w="6994" w:type="dxa"/>
          </w:tcPr>
          <w:p w14:paraId="3085F185" w14:textId="168A7223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Independent living [Title/abstract]</w:t>
            </w:r>
          </w:p>
        </w:tc>
        <w:tc>
          <w:tcPr>
            <w:tcW w:w="1559" w:type="dxa"/>
          </w:tcPr>
          <w:p w14:paraId="1D8F4054" w14:textId="7A3999F0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.471</w:t>
            </w:r>
          </w:p>
        </w:tc>
      </w:tr>
      <w:tr w:rsidR="00EA3B34" w:rsidRPr="00B35EC0" w14:paraId="67C042C9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6D9DF3AC" w14:textId="2CCA71D1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19</w:t>
            </w:r>
          </w:p>
        </w:tc>
        <w:tc>
          <w:tcPr>
            <w:tcW w:w="6994" w:type="dxa"/>
          </w:tcPr>
          <w:p w14:paraId="5F9A0D03" w14:textId="32A8FD6F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Sheltered accommodation [Title/abstract]</w:t>
            </w:r>
          </w:p>
        </w:tc>
        <w:tc>
          <w:tcPr>
            <w:tcW w:w="1559" w:type="dxa"/>
          </w:tcPr>
          <w:p w14:paraId="33F20BED" w14:textId="63F1932E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87</w:t>
            </w:r>
          </w:p>
        </w:tc>
      </w:tr>
      <w:tr w:rsidR="00EA3B34" w:rsidRPr="00B35EC0" w14:paraId="467F22DB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55CF01FE" w14:textId="6D7D3145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0</w:t>
            </w:r>
          </w:p>
        </w:tc>
        <w:tc>
          <w:tcPr>
            <w:tcW w:w="6994" w:type="dxa"/>
          </w:tcPr>
          <w:p w14:paraId="018C5979" w14:textId="1E72B2EB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Sheltered housing [Title/abstract]</w:t>
            </w:r>
          </w:p>
        </w:tc>
        <w:tc>
          <w:tcPr>
            <w:tcW w:w="1559" w:type="dxa"/>
          </w:tcPr>
          <w:p w14:paraId="00513587" w14:textId="77E2C264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93</w:t>
            </w:r>
          </w:p>
        </w:tc>
      </w:tr>
      <w:tr w:rsidR="00EA3B34" w:rsidRPr="00B35EC0" w14:paraId="36A27767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6691459" w14:textId="76D815CE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1</w:t>
            </w:r>
          </w:p>
        </w:tc>
        <w:tc>
          <w:tcPr>
            <w:tcW w:w="6994" w:type="dxa"/>
          </w:tcPr>
          <w:p w14:paraId="583E4DCE" w14:textId="7FDF6B6D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Residential care [Title/abstract]</w:t>
            </w:r>
          </w:p>
        </w:tc>
        <w:tc>
          <w:tcPr>
            <w:tcW w:w="1559" w:type="dxa"/>
          </w:tcPr>
          <w:p w14:paraId="693BCFDE" w14:textId="7C7A1BEE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.343</w:t>
            </w:r>
          </w:p>
        </w:tc>
      </w:tr>
      <w:tr w:rsidR="00EA3B34" w:rsidRPr="00B35EC0" w14:paraId="49ABD17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11CB78A5" w14:textId="5AC975D9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2</w:t>
            </w:r>
          </w:p>
        </w:tc>
        <w:tc>
          <w:tcPr>
            <w:tcW w:w="6994" w:type="dxa"/>
          </w:tcPr>
          <w:p w14:paraId="45E01DB2" w14:textId="7C34B5B8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Care home [Title/abstract]</w:t>
            </w:r>
          </w:p>
        </w:tc>
        <w:tc>
          <w:tcPr>
            <w:tcW w:w="1559" w:type="dxa"/>
          </w:tcPr>
          <w:p w14:paraId="41E001A4" w14:textId="34A894F9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.143</w:t>
            </w:r>
          </w:p>
        </w:tc>
      </w:tr>
      <w:tr w:rsidR="00EA3B34" w:rsidRPr="00B35EC0" w14:paraId="5DF4B1BD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5F8F7062" w14:textId="361E5A43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3</w:t>
            </w:r>
          </w:p>
        </w:tc>
        <w:tc>
          <w:tcPr>
            <w:tcW w:w="6994" w:type="dxa"/>
          </w:tcPr>
          <w:p w14:paraId="1CD75B9C" w14:textId="22E08212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Special accommodation [Title/abstract]</w:t>
            </w:r>
          </w:p>
        </w:tc>
        <w:tc>
          <w:tcPr>
            <w:tcW w:w="1559" w:type="dxa"/>
          </w:tcPr>
          <w:p w14:paraId="0CE23AC1" w14:textId="2922004A" w:rsidR="00EA3B34" w:rsidRPr="00B35EC0" w:rsidDel="00C82C22" w:rsidRDefault="00AB3BB2" w:rsidP="00EA3B34">
            <w:pPr>
              <w:tabs>
                <w:tab w:val="left" w:pos="8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27</w:t>
            </w:r>
          </w:p>
        </w:tc>
      </w:tr>
      <w:tr w:rsidR="00EA3B34" w:rsidRPr="00B35EC0" w14:paraId="7C2EBAB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0F537F46" w14:textId="709DB6C3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4</w:t>
            </w:r>
          </w:p>
        </w:tc>
        <w:tc>
          <w:tcPr>
            <w:tcW w:w="6994" w:type="dxa"/>
          </w:tcPr>
          <w:p w14:paraId="11464B38" w14:textId="595447C3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trike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Assisted living facilities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50C04BF4" w14:textId="6AF5F11B" w:rsidR="00EA3B34" w:rsidRPr="00B35EC0" w:rsidDel="00C82C22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08</w:t>
            </w:r>
          </w:p>
        </w:tc>
      </w:tr>
      <w:tr w:rsidR="00EA3B34" w:rsidRPr="00B35EC0" w14:paraId="5D9CADF5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4640AF2B" w14:textId="62271D16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5</w:t>
            </w:r>
          </w:p>
        </w:tc>
        <w:tc>
          <w:tcPr>
            <w:tcW w:w="6994" w:type="dxa"/>
          </w:tcPr>
          <w:p w14:paraId="3A8CDE29" w14:textId="25D47743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Residential aged care 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facili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* [Title/</w:t>
            </w: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  <w:lang w:val="en-US"/>
              </w:rPr>
              <w:t>a</w:t>
            </w:r>
            <w:proofErr w:type="spellStart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bstract</w:t>
            </w:r>
            <w:proofErr w:type="spellEnd"/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559" w:type="dxa"/>
          </w:tcPr>
          <w:p w14:paraId="4933A70E" w14:textId="1D37780D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964</w:t>
            </w:r>
          </w:p>
        </w:tc>
      </w:tr>
      <w:tr w:rsidR="00EA3B34" w:rsidRPr="00B35EC0" w14:paraId="57DBF6C1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D9D9D9" w:themeFill="background1" w:themeFillShade="D9"/>
          </w:tcPr>
          <w:p w14:paraId="6AD013BA" w14:textId="77777777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4" w:type="dxa"/>
            <w:shd w:val="clear" w:color="auto" w:fill="D9D9D9" w:themeFill="background1" w:themeFillShade="D9"/>
          </w:tcPr>
          <w:p w14:paraId="4B91AF18" w14:textId="77777777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EF7148B" w14:textId="77777777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EA3B34" w:rsidRPr="00B35EC0" w14:paraId="663763AD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</w:tcPr>
          <w:p w14:paraId="2C963749" w14:textId="6E0DC05A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#126</w:t>
            </w:r>
          </w:p>
        </w:tc>
        <w:tc>
          <w:tcPr>
            <w:tcW w:w="6994" w:type="dxa"/>
          </w:tcPr>
          <w:p w14:paraId="19D3B7F3" w14:textId="13848A26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(((((((((((((((((((((((((((((((#96)) OR (#97) OR (#98)) OR (#99)) OR (#100)) OR (#101) OR (#102)) OR (#103)) OR (#104) OR (105)) OR (#106) OR (#107)) OR (#108) OR (#109) OR (#110)) OR (#111) OR (#112)) OR (#113) OR (#114) OR (#115) OR (#116) OR (#117)) OR (#118) OR (#119) OR (#120) OR (#121) OR (#121) OR (#122)</w:t>
            </w:r>
            <w:r w:rsidR="00E97E79"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 xml:space="preserve"> OR (#123) OR (#124) OR (#125)</w:t>
            </w:r>
          </w:p>
        </w:tc>
        <w:tc>
          <w:tcPr>
            <w:tcW w:w="1559" w:type="dxa"/>
          </w:tcPr>
          <w:p w14:paraId="6A44A33E" w14:textId="686A98AB" w:rsidR="00EA3B34" w:rsidRPr="00B35EC0" w:rsidRDefault="00AB3BB2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306.748</w:t>
            </w:r>
          </w:p>
        </w:tc>
      </w:tr>
      <w:tr w:rsidR="00EA3B34" w:rsidRPr="00B35EC0" w14:paraId="0B25B296" w14:textId="77777777" w:rsidTr="003B5B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dxa"/>
            <w:shd w:val="clear" w:color="auto" w:fill="D9D9D9" w:themeFill="background1" w:themeFillShade="D9"/>
          </w:tcPr>
          <w:p w14:paraId="75F7E219" w14:textId="77777777" w:rsidR="00EA3B34" w:rsidRPr="00B35EC0" w:rsidRDefault="00EA3B34" w:rsidP="00EA3B34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994" w:type="dxa"/>
            <w:shd w:val="clear" w:color="auto" w:fill="D9D9D9" w:themeFill="background1" w:themeFillShade="D9"/>
          </w:tcPr>
          <w:p w14:paraId="41A9DBC2" w14:textId="77777777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C6072ED" w14:textId="77777777" w:rsidR="00EA3B34" w:rsidRPr="00B35EC0" w:rsidRDefault="00EA3B34" w:rsidP="00EA3B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</w:tbl>
    <w:p w14:paraId="50DD820F" w14:textId="5CD34EA4" w:rsidR="00E668D6" w:rsidRPr="00B35EC0" w:rsidRDefault="00E668D6" w:rsidP="00742A53">
      <w:pPr>
        <w:rPr>
          <w:rFonts w:ascii="Calibri Light" w:hAnsi="Calibri Light" w:cs="Calibri Light"/>
          <w:sz w:val="22"/>
          <w:szCs w:val="22"/>
        </w:rPr>
      </w:pPr>
    </w:p>
    <w:tbl>
      <w:tblPr>
        <w:tblStyle w:val="GridTable1Light"/>
        <w:tblW w:w="9072" w:type="dxa"/>
        <w:jc w:val="center"/>
        <w:tblLook w:val="04A0" w:firstRow="1" w:lastRow="0" w:firstColumn="1" w:lastColumn="0" w:noHBand="0" w:noVBand="1"/>
      </w:tblPr>
      <w:tblGrid>
        <w:gridCol w:w="4395"/>
        <w:gridCol w:w="3395"/>
        <w:gridCol w:w="1282"/>
      </w:tblGrid>
      <w:tr w:rsidR="00B66C73" w:rsidRPr="00B35EC0" w14:paraId="2E0FC36E" w14:textId="77777777" w:rsidTr="002077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D03BEE" w14:textId="77777777" w:rsidR="00B66C73" w:rsidRPr="00B35EC0" w:rsidRDefault="00B66C73" w:rsidP="002077E6">
            <w:pP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earch question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97F759" w14:textId="77777777" w:rsidR="00B66C73" w:rsidRPr="00B35EC0" w:rsidRDefault="00B66C73" w:rsidP="00207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Search string combin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F8DBA9" w14:textId="77777777" w:rsidR="00B66C73" w:rsidRPr="00B35EC0" w:rsidRDefault="00B66C73" w:rsidP="002077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B66C73" w:rsidRPr="00B35EC0" w14:paraId="5C31FAF2" w14:textId="77777777" w:rsidTr="00225CD8">
        <w:trPr>
          <w:trHeight w:val="39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1914C01D" w14:textId="6856AA26" w:rsidR="003A636B" w:rsidRPr="00225CD8" w:rsidRDefault="00D17905" w:rsidP="003A636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What type of fundamental nursing (Box 1) is described in the literature as targeting older people’s fundamentals of care needs in </w:t>
            </w:r>
            <w:r w:rsidRPr="00B35EC0">
              <w:rPr>
                <w:rFonts w:ascii="Calibri Light" w:eastAsiaTheme="minorHAnsi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home- and facility-based care</w:t>
            </w: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 contexts?</w:t>
            </w:r>
          </w:p>
          <w:p w14:paraId="399CDC3D" w14:textId="4767BFF7" w:rsidR="00B66C73" w:rsidRPr="003A636B" w:rsidRDefault="00A40FF4" w:rsidP="002077E6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How is fundamental nursing targeting the fundamentals of care described and experienced by key-stake holders (Box 1) in </w:t>
            </w:r>
            <w:r w:rsidRPr="00B35EC0">
              <w:rPr>
                <w:rFonts w:ascii="Calibri Light" w:eastAsiaTheme="minorHAnsi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home- and facility-based care</w:t>
            </w:r>
            <w:r w:rsidRPr="00B35EC0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 contexts?</w:t>
            </w:r>
          </w:p>
        </w:tc>
        <w:tc>
          <w:tcPr>
            <w:tcW w:w="3395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FCF66DD" w14:textId="77777777" w:rsidR="00B66C73" w:rsidRDefault="00B66C73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 OR 19 OR 40 AND 76 AND 126 + 2002-2022 + English</w:t>
            </w:r>
          </w:p>
          <w:p w14:paraId="419F9571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62094C7E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36854BD2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371FB609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51B9E31B" w14:textId="77777777" w:rsidR="003A636B" w:rsidRPr="00B35EC0" w:rsidRDefault="003A636B" w:rsidP="00C4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EAAAA" w:themeColor="background2" w:themeShade="BF"/>
            </w:tcBorders>
          </w:tcPr>
          <w:p w14:paraId="634A5F91" w14:textId="131E12AD" w:rsidR="00B66C73" w:rsidRPr="00B35EC0" w:rsidRDefault="00B66C73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.</w:t>
            </w:r>
            <w:r w:rsidR="003A636B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943</w:t>
            </w:r>
          </w:p>
          <w:p w14:paraId="32D7ED35" w14:textId="77777777" w:rsidR="00B66C73" w:rsidRDefault="00B66C73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2FB84499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055C6657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4C8B33B7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5D24DF10" w14:textId="77777777" w:rsidR="003A636B" w:rsidRDefault="003A636B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374138EF" w14:textId="77777777" w:rsidR="003A636B" w:rsidRPr="00B35EC0" w:rsidRDefault="003A636B" w:rsidP="00C4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C4011E" w:rsidRPr="00B35EC0" w14:paraId="78C2BBAC" w14:textId="77777777" w:rsidTr="00C4011E">
        <w:trPr>
          <w:trHeight w:val="8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tcBorders>
              <w:top w:val="single" w:sz="4" w:space="0" w:color="AEAAAA" w:themeColor="background2" w:themeShade="BF"/>
            </w:tcBorders>
          </w:tcPr>
          <w:p w14:paraId="21CC7A52" w14:textId="632F5ECE" w:rsidR="00C4011E" w:rsidRPr="00C4011E" w:rsidRDefault="00C4011E" w:rsidP="002077E6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3A636B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What fundamental nursing interventions (Box 1) are described in the literature targeting older people’s fundamentals of care needs and/or continuity of care in </w:t>
            </w:r>
            <w:r w:rsidRPr="003A636B">
              <w:rPr>
                <w:rFonts w:ascii="Calibri Light" w:eastAsiaTheme="minorHAnsi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home- and facility-based care</w:t>
            </w:r>
            <w:r w:rsidRPr="003A636B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>c</w:t>
            </w:r>
            <w:r w:rsidRPr="003A636B"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  <w:t xml:space="preserve">ontexts?  </w:t>
            </w:r>
          </w:p>
        </w:tc>
        <w:tc>
          <w:tcPr>
            <w:tcW w:w="3395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83A449E" w14:textId="6CC41CC3" w:rsidR="00C4011E" w:rsidRPr="00B35EC0" w:rsidRDefault="00C4011E" w:rsidP="00C4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 AND 76 AND 95 AND 126 + 2002-2022 + English</w:t>
            </w:r>
          </w:p>
          <w:p w14:paraId="3C7D5962" w14:textId="77777777" w:rsidR="00C4011E" w:rsidRPr="00B35EC0" w:rsidRDefault="00C4011E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9A9A804" w14:textId="4639100A" w:rsidR="00C4011E" w:rsidRPr="00B35EC0" w:rsidRDefault="00C4011E" w:rsidP="00C401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1.1</w:t>
            </w:r>
            <w:r w:rsidR="00CF63FF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5</w:t>
            </w:r>
          </w:p>
          <w:p w14:paraId="73494191" w14:textId="77777777" w:rsidR="00C4011E" w:rsidRDefault="00C4011E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76273859" w14:textId="77777777" w:rsidR="00C4011E" w:rsidRDefault="00C4011E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  <w:p w14:paraId="2FDAD24E" w14:textId="6ED939A8" w:rsidR="00C4011E" w:rsidRPr="00B35EC0" w:rsidRDefault="00C4011E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</w:p>
        </w:tc>
      </w:tr>
      <w:tr w:rsidR="00C4011E" w:rsidRPr="00B35EC0" w14:paraId="48305189" w14:textId="77777777" w:rsidTr="00C4011E">
        <w:trPr>
          <w:trHeight w:val="1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</w:tcPr>
          <w:p w14:paraId="460BBA85" w14:textId="77777777" w:rsidR="00C4011E" w:rsidRPr="003A636B" w:rsidRDefault="00C4011E" w:rsidP="003A636B">
            <w:pPr>
              <w:pStyle w:val="ListParagraph"/>
              <w:numPr>
                <w:ilvl w:val="0"/>
                <w:numId w:val="11"/>
              </w:numPr>
              <w:spacing w:line="360" w:lineRule="auto"/>
              <w:jc w:val="both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395" w:type="dxa"/>
            <w:tcBorders>
              <w:top w:val="single" w:sz="4" w:space="0" w:color="AEAAAA" w:themeColor="background2" w:themeShade="BF"/>
            </w:tcBorders>
          </w:tcPr>
          <w:p w14:paraId="4AFF48D9" w14:textId="3F933E16" w:rsidR="00C4011E" w:rsidRDefault="00C4011E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7 AND 50 AND 95 AND 126 + 2002-2022 + English</w:t>
            </w:r>
          </w:p>
        </w:tc>
        <w:tc>
          <w:tcPr>
            <w:tcW w:w="1282" w:type="dxa"/>
            <w:tcBorders>
              <w:top w:val="single" w:sz="4" w:space="0" w:color="AEAAAA" w:themeColor="background2" w:themeShade="BF"/>
            </w:tcBorders>
          </w:tcPr>
          <w:p w14:paraId="3E9A8014" w14:textId="2D82E324" w:rsidR="00C4011E" w:rsidRDefault="00C4011E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 w:rsidRPr="00B35EC0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4</w:t>
            </w:r>
            <w:r w:rsidR="00B928F9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59</w:t>
            </w:r>
          </w:p>
        </w:tc>
      </w:tr>
      <w:tr w:rsidR="00B66C73" w:rsidRPr="00B35EC0" w14:paraId="6A31FF39" w14:textId="77777777" w:rsidTr="002077E6">
        <w:tblPrEx>
          <w:jc w:val="left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5918B9D" w14:textId="77777777" w:rsidR="00B66C73" w:rsidRPr="003A636B" w:rsidRDefault="00B66C73" w:rsidP="003A636B">
            <w:pPr>
              <w:spacing w:line="360" w:lineRule="auto"/>
              <w:jc w:val="both"/>
              <w:rPr>
                <w:rFonts w:ascii="Calibri Light" w:hAnsi="Calibri Light" w:cs="Calibri Light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3395" w:type="dxa"/>
          </w:tcPr>
          <w:p w14:paraId="23D81B04" w14:textId="0CAEB717" w:rsidR="00B66C73" w:rsidRPr="00B35EC0" w:rsidRDefault="00C4011E" w:rsidP="003A6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Tota</w:t>
            </w:r>
            <w:r w:rsidR="00225CD8"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282" w:type="dxa"/>
          </w:tcPr>
          <w:p w14:paraId="0195C84E" w14:textId="2BE0501B" w:rsidR="00B66C73" w:rsidRPr="00B35EC0" w:rsidRDefault="00B928F9" w:rsidP="00207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 w:themeColor="text1"/>
                <w:sz w:val="22"/>
                <w:szCs w:val="22"/>
              </w:rPr>
              <w:t>9.557</w:t>
            </w:r>
          </w:p>
        </w:tc>
      </w:tr>
    </w:tbl>
    <w:p w14:paraId="2F96232D" w14:textId="77777777" w:rsidR="00B66C73" w:rsidRDefault="00B66C73" w:rsidP="00742A53"/>
    <w:sectPr w:rsidR="00B66C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8A433" w14:textId="77777777" w:rsidR="006F7272" w:rsidRDefault="006F7272" w:rsidP="00B0292E">
      <w:r>
        <w:separator/>
      </w:r>
    </w:p>
  </w:endnote>
  <w:endnote w:type="continuationSeparator" w:id="0">
    <w:p w14:paraId="517AA6C1" w14:textId="77777777" w:rsidR="006F7272" w:rsidRDefault="006F7272" w:rsidP="00B02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ABAE1" w14:textId="77777777" w:rsidR="006F7272" w:rsidRDefault="006F7272" w:rsidP="00B0292E">
      <w:r>
        <w:separator/>
      </w:r>
    </w:p>
  </w:footnote>
  <w:footnote w:type="continuationSeparator" w:id="0">
    <w:p w14:paraId="0173A7F5" w14:textId="77777777" w:rsidR="006F7272" w:rsidRDefault="006F7272" w:rsidP="00B02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350"/>
    <w:multiLevelType w:val="hybridMultilevel"/>
    <w:tmpl w:val="EE76AEE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25127"/>
    <w:multiLevelType w:val="hybridMultilevel"/>
    <w:tmpl w:val="3294A754"/>
    <w:lvl w:ilvl="0" w:tplc="AAE0F74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21F7C"/>
    <w:multiLevelType w:val="hybridMultilevel"/>
    <w:tmpl w:val="DA103E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16D71"/>
    <w:multiLevelType w:val="hybridMultilevel"/>
    <w:tmpl w:val="B8343016"/>
    <w:lvl w:ilvl="0" w:tplc="AAE0F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BE6038"/>
    <w:multiLevelType w:val="hybridMultilevel"/>
    <w:tmpl w:val="64E4FFC6"/>
    <w:lvl w:ilvl="0" w:tplc="AAE0F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A412D4"/>
    <w:multiLevelType w:val="hybridMultilevel"/>
    <w:tmpl w:val="579A2194"/>
    <w:lvl w:ilvl="0" w:tplc="63EE418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C26064"/>
    <w:multiLevelType w:val="hybridMultilevel"/>
    <w:tmpl w:val="08A033A4"/>
    <w:lvl w:ilvl="0" w:tplc="0414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4D08D2"/>
    <w:multiLevelType w:val="hybridMultilevel"/>
    <w:tmpl w:val="DA103E6C"/>
    <w:lvl w:ilvl="0" w:tplc="AAE0F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987421"/>
    <w:multiLevelType w:val="hybridMultilevel"/>
    <w:tmpl w:val="ACDCE63A"/>
    <w:lvl w:ilvl="0" w:tplc="AAE0F7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F00086"/>
    <w:multiLevelType w:val="hybridMultilevel"/>
    <w:tmpl w:val="73504A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637661"/>
    <w:multiLevelType w:val="hybridMultilevel"/>
    <w:tmpl w:val="DA103E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292725"/>
    <w:multiLevelType w:val="hybridMultilevel"/>
    <w:tmpl w:val="C60A04C2"/>
    <w:lvl w:ilvl="0" w:tplc="DB2CBED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6F6AAF"/>
    <w:multiLevelType w:val="hybridMultilevel"/>
    <w:tmpl w:val="08A033A4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4047210">
    <w:abstractNumId w:val="0"/>
  </w:num>
  <w:num w:numId="2" w16cid:durableId="1673920847">
    <w:abstractNumId w:val="7"/>
  </w:num>
  <w:num w:numId="3" w16cid:durableId="1084648684">
    <w:abstractNumId w:val="10"/>
  </w:num>
  <w:num w:numId="4" w16cid:durableId="546064298">
    <w:abstractNumId w:val="2"/>
  </w:num>
  <w:num w:numId="5" w16cid:durableId="307563035">
    <w:abstractNumId w:val="3"/>
  </w:num>
  <w:num w:numId="6" w16cid:durableId="1827277478">
    <w:abstractNumId w:val="4"/>
  </w:num>
  <w:num w:numId="7" w16cid:durableId="1721173963">
    <w:abstractNumId w:val="1"/>
  </w:num>
  <w:num w:numId="8" w16cid:durableId="1610239616">
    <w:abstractNumId w:val="8"/>
  </w:num>
  <w:num w:numId="9" w16cid:durableId="1899434816">
    <w:abstractNumId w:val="5"/>
  </w:num>
  <w:num w:numId="10" w16cid:durableId="854226013">
    <w:abstractNumId w:val="9"/>
  </w:num>
  <w:num w:numId="11" w16cid:durableId="1012992482">
    <w:abstractNumId w:val="6"/>
  </w:num>
  <w:num w:numId="12" w16cid:durableId="165747465">
    <w:abstractNumId w:val="12"/>
  </w:num>
  <w:num w:numId="13" w16cid:durableId="105246476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34"/>
    <w:rsid w:val="00000430"/>
    <w:rsid w:val="0000168F"/>
    <w:rsid w:val="00004204"/>
    <w:rsid w:val="000110F2"/>
    <w:rsid w:val="0002637A"/>
    <w:rsid w:val="00033214"/>
    <w:rsid w:val="00042178"/>
    <w:rsid w:val="000431CA"/>
    <w:rsid w:val="00043482"/>
    <w:rsid w:val="00044C59"/>
    <w:rsid w:val="00045DA4"/>
    <w:rsid w:val="00055063"/>
    <w:rsid w:val="00060BDC"/>
    <w:rsid w:val="000615AA"/>
    <w:rsid w:val="00066E1B"/>
    <w:rsid w:val="000676E3"/>
    <w:rsid w:val="00070269"/>
    <w:rsid w:val="00075B73"/>
    <w:rsid w:val="00082F56"/>
    <w:rsid w:val="000839E1"/>
    <w:rsid w:val="00084306"/>
    <w:rsid w:val="0008501E"/>
    <w:rsid w:val="00085C3E"/>
    <w:rsid w:val="000868BF"/>
    <w:rsid w:val="00087B63"/>
    <w:rsid w:val="00091B84"/>
    <w:rsid w:val="00091FC5"/>
    <w:rsid w:val="00097759"/>
    <w:rsid w:val="000A42E2"/>
    <w:rsid w:val="000A704C"/>
    <w:rsid w:val="000B2483"/>
    <w:rsid w:val="000B372E"/>
    <w:rsid w:val="000C13E4"/>
    <w:rsid w:val="000C2897"/>
    <w:rsid w:val="000C52EF"/>
    <w:rsid w:val="000D0137"/>
    <w:rsid w:val="000D0899"/>
    <w:rsid w:val="000D0F4A"/>
    <w:rsid w:val="000E6633"/>
    <w:rsid w:val="000F0A0C"/>
    <w:rsid w:val="0010551C"/>
    <w:rsid w:val="00107AF1"/>
    <w:rsid w:val="00107CC2"/>
    <w:rsid w:val="0011583F"/>
    <w:rsid w:val="001247EA"/>
    <w:rsid w:val="00126F25"/>
    <w:rsid w:val="001340BF"/>
    <w:rsid w:val="0014205C"/>
    <w:rsid w:val="00147DD3"/>
    <w:rsid w:val="001631F6"/>
    <w:rsid w:val="00165960"/>
    <w:rsid w:val="001679EE"/>
    <w:rsid w:val="00167A47"/>
    <w:rsid w:val="00171879"/>
    <w:rsid w:val="00173700"/>
    <w:rsid w:val="00176D96"/>
    <w:rsid w:val="00176DEF"/>
    <w:rsid w:val="00181497"/>
    <w:rsid w:val="00194743"/>
    <w:rsid w:val="001A44CB"/>
    <w:rsid w:val="001A7B87"/>
    <w:rsid w:val="001B3B29"/>
    <w:rsid w:val="001B49F7"/>
    <w:rsid w:val="001B7AB9"/>
    <w:rsid w:val="001C2F56"/>
    <w:rsid w:val="001D1E48"/>
    <w:rsid w:val="001D41D4"/>
    <w:rsid w:val="001E080B"/>
    <w:rsid w:val="001E16BB"/>
    <w:rsid w:val="001F2E24"/>
    <w:rsid w:val="001F5842"/>
    <w:rsid w:val="00200C8A"/>
    <w:rsid w:val="00201C5F"/>
    <w:rsid w:val="00205519"/>
    <w:rsid w:val="002076EA"/>
    <w:rsid w:val="00214052"/>
    <w:rsid w:val="00215716"/>
    <w:rsid w:val="002210F7"/>
    <w:rsid w:val="00221E45"/>
    <w:rsid w:val="00224779"/>
    <w:rsid w:val="00225CD8"/>
    <w:rsid w:val="00226CAE"/>
    <w:rsid w:val="00232064"/>
    <w:rsid w:val="0023279D"/>
    <w:rsid w:val="00235C2C"/>
    <w:rsid w:val="002373C6"/>
    <w:rsid w:val="0024181D"/>
    <w:rsid w:val="002439FD"/>
    <w:rsid w:val="00245F5B"/>
    <w:rsid w:val="00247C53"/>
    <w:rsid w:val="00250C7E"/>
    <w:rsid w:val="00256CFC"/>
    <w:rsid w:val="00257CEA"/>
    <w:rsid w:val="00260378"/>
    <w:rsid w:val="0026172B"/>
    <w:rsid w:val="00262F1A"/>
    <w:rsid w:val="00263B4B"/>
    <w:rsid w:val="00263F2B"/>
    <w:rsid w:val="00267D98"/>
    <w:rsid w:val="00272A8B"/>
    <w:rsid w:val="00274AA1"/>
    <w:rsid w:val="00276325"/>
    <w:rsid w:val="00282078"/>
    <w:rsid w:val="00282307"/>
    <w:rsid w:val="002878A4"/>
    <w:rsid w:val="00292E88"/>
    <w:rsid w:val="00293EF9"/>
    <w:rsid w:val="002A0021"/>
    <w:rsid w:val="002A0E0C"/>
    <w:rsid w:val="002A337E"/>
    <w:rsid w:val="002D0996"/>
    <w:rsid w:val="002D5A50"/>
    <w:rsid w:val="002D5EA8"/>
    <w:rsid w:val="002E2894"/>
    <w:rsid w:val="002F7BC1"/>
    <w:rsid w:val="003009F3"/>
    <w:rsid w:val="00315379"/>
    <w:rsid w:val="003154A2"/>
    <w:rsid w:val="00323813"/>
    <w:rsid w:val="00327932"/>
    <w:rsid w:val="00335B2D"/>
    <w:rsid w:val="003421BA"/>
    <w:rsid w:val="00344867"/>
    <w:rsid w:val="00353F44"/>
    <w:rsid w:val="00354BFD"/>
    <w:rsid w:val="00356928"/>
    <w:rsid w:val="00360918"/>
    <w:rsid w:val="0036134F"/>
    <w:rsid w:val="00371705"/>
    <w:rsid w:val="00372141"/>
    <w:rsid w:val="00374E25"/>
    <w:rsid w:val="00381557"/>
    <w:rsid w:val="00381B10"/>
    <w:rsid w:val="003846B7"/>
    <w:rsid w:val="0039055B"/>
    <w:rsid w:val="0039089F"/>
    <w:rsid w:val="00393CA4"/>
    <w:rsid w:val="00394F26"/>
    <w:rsid w:val="003A0C2A"/>
    <w:rsid w:val="003A51DA"/>
    <w:rsid w:val="003A636B"/>
    <w:rsid w:val="003B2514"/>
    <w:rsid w:val="003B3BA0"/>
    <w:rsid w:val="003B4393"/>
    <w:rsid w:val="003B5B9D"/>
    <w:rsid w:val="003B7728"/>
    <w:rsid w:val="003B7DC4"/>
    <w:rsid w:val="003D0194"/>
    <w:rsid w:val="003D0A21"/>
    <w:rsid w:val="003D1BA7"/>
    <w:rsid w:val="003D26F3"/>
    <w:rsid w:val="003D4391"/>
    <w:rsid w:val="003E197F"/>
    <w:rsid w:val="003E52AB"/>
    <w:rsid w:val="003F36D9"/>
    <w:rsid w:val="003F7893"/>
    <w:rsid w:val="004033FA"/>
    <w:rsid w:val="00406B61"/>
    <w:rsid w:val="004140A2"/>
    <w:rsid w:val="00414375"/>
    <w:rsid w:val="004220DF"/>
    <w:rsid w:val="00423598"/>
    <w:rsid w:val="00426317"/>
    <w:rsid w:val="00427670"/>
    <w:rsid w:val="0043200D"/>
    <w:rsid w:val="00435A83"/>
    <w:rsid w:val="00436D9A"/>
    <w:rsid w:val="00437064"/>
    <w:rsid w:val="0044033C"/>
    <w:rsid w:val="004420C4"/>
    <w:rsid w:val="00445E79"/>
    <w:rsid w:val="00456EB8"/>
    <w:rsid w:val="00460140"/>
    <w:rsid w:val="00461ABC"/>
    <w:rsid w:val="00462E25"/>
    <w:rsid w:val="0047590C"/>
    <w:rsid w:val="00475FD7"/>
    <w:rsid w:val="00480453"/>
    <w:rsid w:val="00481E30"/>
    <w:rsid w:val="004820C8"/>
    <w:rsid w:val="00490103"/>
    <w:rsid w:val="00493130"/>
    <w:rsid w:val="004A0453"/>
    <w:rsid w:val="004A64B5"/>
    <w:rsid w:val="004C0702"/>
    <w:rsid w:val="004C50A4"/>
    <w:rsid w:val="004C7B75"/>
    <w:rsid w:val="004D134C"/>
    <w:rsid w:val="004D1E0A"/>
    <w:rsid w:val="004D478A"/>
    <w:rsid w:val="004D5E15"/>
    <w:rsid w:val="004E387F"/>
    <w:rsid w:val="004E4A8D"/>
    <w:rsid w:val="004E5008"/>
    <w:rsid w:val="004E64F7"/>
    <w:rsid w:val="004F1D54"/>
    <w:rsid w:val="004F2EDC"/>
    <w:rsid w:val="004F49A7"/>
    <w:rsid w:val="004F542A"/>
    <w:rsid w:val="004F5FD1"/>
    <w:rsid w:val="00502DEB"/>
    <w:rsid w:val="0051065E"/>
    <w:rsid w:val="00512633"/>
    <w:rsid w:val="00515EB9"/>
    <w:rsid w:val="0052060C"/>
    <w:rsid w:val="00524DD9"/>
    <w:rsid w:val="00526790"/>
    <w:rsid w:val="00531E4F"/>
    <w:rsid w:val="00532026"/>
    <w:rsid w:val="00533696"/>
    <w:rsid w:val="005402C5"/>
    <w:rsid w:val="005503D0"/>
    <w:rsid w:val="00553692"/>
    <w:rsid w:val="0056143F"/>
    <w:rsid w:val="00570FD7"/>
    <w:rsid w:val="00582007"/>
    <w:rsid w:val="00587005"/>
    <w:rsid w:val="005915F7"/>
    <w:rsid w:val="005923EE"/>
    <w:rsid w:val="005935D7"/>
    <w:rsid w:val="00594860"/>
    <w:rsid w:val="00595999"/>
    <w:rsid w:val="00597583"/>
    <w:rsid w:val="005A0056"/>
    <w:rsid w:val="005A0485"/>
    <w:rsid w:val="005A04F3"/>
    <w:rsid w:val="005A7959"/>
    <w:rsid w:val="005B04C5"/>
    <w:rsid w:val="005B05B8"/>
    <w:rsid w:val="005B1882"/>
    <w:rsid w:val="005B6126"/>
    <w:rsid w:val="005C0A0D"/>
    <w:rsid w:val="005C2CEC"/>
    <w:rsid w:val="005D0E85"/>
    <w:rsid w:val="005D78E4"/>
    <w:rsid w:val="005E0858"/>
    <w:rsid w:val="005E2E13"/>
    <w:rsid w:val="005E6563"/>
    <w:rsid w:val="005E69F5"/>
    <w:rsid w:val="005E7BD6"/>
    <w:rsid w:val="005F0C05"/>
    <w:rsid w:val="00600F5F"/>
    <w:rsid w:val="0060207B"/>
    <w:rsid w:val="00606ECA"/>
    <w:rsid w:val="0062643D"/>
    <w:rsid w:val="00626CF9"/>
    <w:rsid w:val="00627034"/>
    <w:rsid w:val="006343B0"/>
    <w:rsid w:val="00637F3C"/>
    <w:rsid w:val="00654852"/>
    <w:rsid w:val="0065617D"/>
    <w:rsid w:val="006638B1"/>
    <w:rsid w:val="0068421B"/>
    <w:rsid w:val="00684E00"/>
    <w:rsid w:val="00687340"/>
    <w:rsid w:val="0068773E"/>
    <w:rsid w:val="00690ECE"/>
    <w:rsid w:val="006948B0"/>
    <w:rsid w:val="00696700"/>
    <w:rsid w:val="006A0777"/>
    <w:rsid w:val="006C0868"/>
    <w:rsid w:val="006C3C3D"/>
    <w:rsid w:val="006C466C"/>
    <w:rsid w:val="006C5DEF"/>
    <w:rsid w:val="006C7634"/>
    <w:rsid w:val="006D0F3B"/>
    <w:rsid w:val="006F0F48"/>
    <w:rsid w:val="006F410A"/>
    <w:rsid w:val="006F704F"/>
    <w:rsid w:val="006F7272"/>
    <w:rsid w:val="007004C8"/>
    <w:rsid w:val="007036D9"/>
    <w:rsid w:val="007061CC"/>
    <w:rsid w:val="0071207D"/>
    <w:rsid w:val="00724877"/>
    <w:rsid w:val="00727E4E"/>
    <w:rsid w:val="0073012A"/>
    <w:rsid w:val="00733418"/>
    <w:rsid w:val="0073735C"/>
    <w:rsid w:val="00741927"/>
    <w:rsid w:val="00742A53"/>
    <w:rsid w:val="00744E54"/>
    <w:rsid w:val="00754C97"/>
    <w:rsid w:val="007601F0"/>
    <w:rsid w:val="00765699"/>
    <w:rsid w:val="0076573A"/>
    <w:rsid w:val="00771E24"/>
    <w:rsid w:val="00773365"/>
    <w:rsid w:val="00783971"/>
    <w:rsid w:val="00786E43"/>
    <w:rsid w:val="00786FCD"/>
    <w:rsid w:val="0078724E"/>
    <w:rsid w:val="007906AD"/>
    <w:rsid w:val="0079153B"/>
    <w:rsid w:val="00793FB5"/>
    <w:rsid w:val="00796972"/>
    <w:rsid w:val="007969D9"/>
    <w:rsid w:val="00797941"/>
    <w:rsid w:val="007A0C1F"/>
    <w:rsid w:val="007A460E"/>
    <w:rsid w:val="007C282C"/>
    <w:rsid w:val="007C3A66"/>
    <w:rsid w:val="007D4739"/>
    <w:rsid w:val="007E0893"/>
    <w:rsid w:val="007E2FE9"/>
    <w:rsid w:val="007F0558"/>
    <w:rsid w:val="008115EC"/>
    <w:rsid w:val="00820A4B"/>
    <w:rsid w:val="00820C74"/>
    <w:rsid w:val="00823576"/>
    <w:rsid w:val="0083073C"/>
    <w:rsid w:val="00831481"/>
    <w:rsid w:val="00836473"/>
    <w:rsid w:val="00836B71"/>
    <w:rsid w:val="00850047"/>
    <w:rsid w:val="0085209C"/>
    <w:rsid w:val="00861032"/>
    <w:rsid w:val="008614E0"/>
    <w:rsid w:val="008715A2"/>
    <w:rsid w:val="00874287"/>
    <w:rsid w:val="008824DB"/>
    <w:rsid w:val="00886E93"/>
    <w:rsid w:val="008A0DD7"/>
    <w:rsid w:val="008A4779"/>
    <w:rsid w:val="008A7463"/>
    <w:rsid w:val="008A76C6"/>
    <w:rsid w:val="008B2BFF"/>
    <w:rsid w:val="008B6354"/>
    <w:rsid w:val="008D3CD2"/>
    <w:rsid w:val="008D41AC"/>
    <w:rsid w:val="008D740D"/>
    <w:rsid w:val="008E1886"/>
    <w:rsid w:val="008E6D69"/>
    <w:rsid w:val="008F06E1"/>
    <w:rsid w:val="008F1240"/>
    <w:rsid w:val="008F227E"/>
    <w:rsid w:val="008F5964"/>
    <w:rsid w:val="008F61A9"/>
    <w:rsid w:val="00903B1C"/>
    <w:rsid w:val="00906B94"/>
    <w:rsid w:val="009108D5"/>
    <w:rsid w:val="00914176"/>
    <w:rsid w:val="00915D0A"/>
    <w:rsid w:val="00916C50"/>
    <w:rsid w:val="00920C52"/>
    <w:rsid w:val="009245B4"/>
    <w:rsid w:val="009245DC"/>
    <w:rsid w:val="00933EB0"/>
    <w:rsid w:val="00935EF1"/>
    <w:rsid w:val="00945976"/>
    <w:rsid w:val="00945FA9"/>
    <w:rsid w:val="0096058B"/>
    <w:rsid w:val="00962240"/>
    <w:rsid w:val="00967187"/>
    <w:rsid w:val="00970CB8"/>
    <w:rsid w:val="00972741"/>
    <w:rsid w:val="00991430"/>
    <w:rsid w:val="0099610E"/>
    <w:rsid w:val="009A1E6D"/>
    <w:rsid w:val="009A6C74"/>
    <w:rsid w:val="009A7A1C"/>
    <w:rsid w:val="009B4306"/>
    <w:rsid w:val="009B5DAB"/>
    <w:rsid w:val="009C342D"/>
    <w:rsid w:val="009C4E8A"/>
    <w:rsid w:val="009C5826"/>
    <w:rsid w:val="009C6E4E"/>
    <w:rsid w:val="009D1369"/>
    <w:rsid w:val="009D7142"/>
    <w:rsid w:val="009E5064"/>
    <w:rsid w:val="009E57F6"/>
    <w:rsid w:val="00A06AEC"/>
    <w:rsid w:val="00A07FD0"/>
    <w:rsid w:val="00A10E5E"/>
    <w:rsid w:val="00A15157"/>
    <w:rsid w:val="00A30D9B"/>
    <w:rsid w:val="00A32538"/>
    <w:rsid w:val="00A3373C"/>
    <w:rsid w:val="00A3607A"/>
    <w:rsid w:val="00A40FF4"/>
    <w:rsid w:val="00A5678A"/>
    <w:rsid w:val="00A56BA2"/>
    <w:rsid w:val="00A6167A"/>
    <w:rsid w:val="00A64F87"/>
    <w:rsid w:val="00A66C9E"/>
    <w:rsid w:val="00A75460"/>
    <w:rsid w:val="00A81B29"/>
    <w:rsid w:val="00A84D1E"/>
    <w:rsid w:val="00A84EA3"/>
    <w:rsid w:val="00A86038"/>
    <w:rsid w:val="00A873D1"/>
    <w:rsid w:val="00A974BC"/>
    <w:rsid w:val="00AA072F"/>
    <w:rsid w:val="00AA4FC2"/>
    <w:rsid w:val="00AB3976"/>
    <w:rsid w:val="00AB3BB2"/>
    <w:rsid w:val="00AB413B"/>
    <w:rsid w:val="00AB4744"/>
    <w:rsid w:val="00AC2427"/>
    <w:rsid w:val="00AC42CE"/>
    <w:rsid w:val="00AC4B16"/>
    <w:rsid w:val="00AC4CA9"/>
    <w:rsid w:val="00AC5CB1"/>
    <w:rsid w:val="00AC69F4"/>
    <w:rsid w:val="00AC6AE9"/>
    <w:rsid w:val="00AC716C"/>
    <w:rsid w:val="00AD00D3"/>
    <w:rsid w:val="00AD6EB0"/>
    <w:rsid w:val="00AD722A"/>
    <w:rsid w:val="00AD7336"/>
    <w:rsid w:val="00AF4199"/>
    <w:rsid w:val="00AF446D"/>
    <w:rsid w:val="00AF7AFA"/>
    <w:rsid w:val="00B00C87"/>
    <w:rsid w:val="00B0292E"/>
    <w:rsid w:val="00B13F8E"/>
    <w:rsid w:val="00B22529"/>
    <w:rsid w:val="00B2256E"/>
    <w:rsid w:val="00B25833"/>
    <w:rsid w:val="00B338DB"/>
    <w:rsid w:val="00B33951"/>
    <w:rsid w:val="00B35EC0"/>
    <w:rsid w:val="00B40C39"/>
    <w:rsid w:val="00B46571"/>
    <w:rsid w:val="00B50169"/>
    <w:rsid w:val="00B51559"/>
    <w:rsid w:val="00B52B09"/>
    <w:rsid w:val="00B66C73"/>
    <w:rsid w:val="00B67612"/>
    <w:rsid w:val="00B773E3"/>
    <w:rsid w:val="00B77DC3"/>
    <w:rsid w:val="00B81E1D"/>
    <w:rsid w:val="00B83CF9"/>
    <w:rsid w:val="00B928F9"/>
    <w:rsid w:val="00B93102"/>
    <w:rsid w:val="00B977C1"/>
    <w:rsid w:val="00BA560E"/>
    <w:rsid w:val="00BA5872"/>
    <w:rsid w:val="00BB3EE6"/>
    <w:rsid w:val="00BB579B"/>
    <w:rsid w:val="00BB7A47"/>
    <w:rsid w:val="00BC4D0A"/>
    <w:rsid w:val="00BE2354"/>
    <w:rsid w:val="00BE3344"/>
    <w:rsid w:val="00BE33C5"/>
    <w:rsid w:val="00BF2C22"/>
    <w:rsid w:val="00BF5A26"/>
    <w:rsid w:val="00BF7772"/>
    <w:rsid w:val="00C001A0"/>
    <w:rsid w:val="00C012ED"/>
    <w:rsid w:val="00C14E75"/>
    <w:rsid w:val="00C1641E"/>
    <w:rsid w:val="00C239FA"/>
    <w:rsid w:val="00C263F5"/>
    <w:rsid w:val="00C27684"/>
    <w:rsid w:val="00C27E87"/>
    <w:rsid w:val="00C3115E"/>
    <w:rsid w:val="00C323C6"/>
    <w:rsid w:val="00C35C11"/>
    <w:rsid w:val="00C36F0A"/>
    <w:rsid w:val="00C4011E"/>
    <w:rsid w:val="00C416D1"/>
    <w:rsid w:val="00C42344"/>
    <w:rsid w:val="00C4418E"/>
    <w:rsid w:val="00C44331"/>
    <w:rsid w:val="00C45A41"/>
    <w:rsid w:val="00C53A50"/>
    <w:rsid w:val="00C5523B"/>
    <w:rsid w:val="00C75D6C"/>
    <w:rsid w:val="00C77CB1"/>
    <w:rsid w:val="00C801CF"/>
    <w:rsid w:val="00C80E01"/>
    <w:rsid w:val="00C850A2"/>
    <w:rsid w:val="00C90810"/>
    <w:rsid w:val="00CA16DD"/>
    <w:rsid w:val="00CA2343"/>
    <w:rsid w:val="00CA2761"/>
    <w:rsid w:val="00CA3475"/>
    <w:rsid w:val="00CA492E"/>
    <w:rsid w:val="00CB0C75"/>
    <w:rsid w:val="00CB75DA"/>
    <w:rsid w:val="00CC0FDA"/>
    <w:rsid w:val="00CC4B27"/>
    <w:rsid w:val="00CD47B2"/>
    <w:rsid w:val="00CE131B"/>
    <w:rsid w:val="00CE2443"/>
    <w:rsid w:val="00CE330A"/>
    <w:rsid w:val="00CE3313"/>
    <w:rsid w:val="00CE7644"/>
    <w:rsid w:val="00CF63FF"/>
    <w:rsid w:val="00D00677"/>
    <w:rsid w:val="00D012E9"/>
    <w:rsid w:val="00D02FE0"/>
    <w:rsid w:val="00D07772"/>
    <w:rsid w:val="00D11456"/>
    <w:rsid w:val="00D17905"/>
    <w:rsid w:val="00D20B44"/>
    <w:rsid w:val="00D21D84"/>
    <w:rsid w:val="00D24DC5"/>
    <w:rsid w:val="00D27545"/>
    <w:rsid w:val="00D33339"/>
    <w:rsid w:val="00D378FA"/>
    <w:rsid w:val="00D37961"/>
    <w:rsid w:val="00D40A48"/>
    <w:rsid w:val="00D43711"/>
    <w:rsid w:val="00D4407D"/>
    <w:rsid w:val="00D44C09"/>
    <w:rsid w:val="00D44D47"/>
    <w:rsid w:val="00D503A1"/>
    <w:rsid w:val="00D56429"/>
    <w:rsid w:val="00D56D60"/>
    <w:rsid w:val="00D60536"/>
    <w:rsid w:val="00D63652"/>
    <w:rsid w:val="00D73919"/>
    <w:rsid w:val="00D8457B"/>
    <w:rsid w:val="00D91F82"/>
    <w:rsid w:val="00D95466"/>
    <w:rsid w:val="00D95CD8"/>
    <w:rsid w:val="00D967D5"/>
    <w:rsid w:val="00DA1273"/>
    <w:rsid w:val="00DA1D4B"/>
    <w:rsid w:val="00DB1888"/>
    <w:rsid w:val="00DB37A7"/>
    <w:rsid w:val="00DB714F"/>
    <w:rsid w:val="00DC0526"/>
    <w:rsid w:val="00DC0E7F"/>
    <w:rsid w:val="00DC1E19"/>
    <w:rsid w:val="00DD6A70"/>
    <w:rsid w:val="00DE086D"/>
    <w:rsid w:val="00DF0C1A"/>
    <w:rsid w:val="00E04FB3"/>
    <w:rsid w:val="00E05849"/>
    <w:rsid w:val="00E2379B"/>
    <w:rsid w:val="00E260D9"/>
    <w:rsid w:val="00E35DDF"/>
    <w:rsid w:val="00E414AC"/>
    <w:rsid w:val="00E47D9B"/>
    <w:rsid w:val="00E536DB"/>
    <w:rsid w:val="00E668D6"/>
    <w:rsid w:val="00E80444"/>
    <w:rsid w:val="00E80B4B"/>
    <w:rsid w:val="00E82599"/>
    <w:rsid w:val="00E87B4F"/>
    <w:rsid w:val="00E96212"/>
    <w:rsid w:val="00E97E79"/>
    <w:rsid w:val="00EA275D"/>
    <w:rsid w:val="00EA3B34"/>
    <w:rsid w:val="00EA583C"/>
    <w:rsid w:val="00EB1C68"/>
    <w:rsid w:val="00EB35AE"/>
    <w:rsid w:val="00EB43A4"/>
    <w:rsid w:val="00EB56EE"/>
    <w:rsid w:val="00EC0B69"/>
    <w:rsid w:val="00EC26A4"/>
    <w:rsid w:val="00EC339A"/>
    <w:rsid w:val="00ED01E1"/>
    <w:rsid w:val="00ED4BEC"/>
    <w:rsid w:val="00ED6598"/>
    <w:rsid w:val="00ED6CBC"/>
    <w:rsid w:val="00EE018E"/>
    <w:rsid w:val="00EE224B"/>
    <w:rsid w:val="00EE2606"/>
    <w:rsid w:val="00EF2A23"/>
    <w:rsid w:val="00EF5978"/>
    <w:rsid w:val="00F01A23"/>
    <w:rsid w:val="00F053F8"/>
    <w:rsid w:val="00F11DDB"/>
    <w:rsid w:val="00F12204"/>
    <w:rsid w:val="00F14CB5"/>
    <w:rsid w:val="00F15FCA"/>
    <w:rsid w:val="00F1625B"/>
    <w:rsid w:val="00F501D4"/>
    <w:rsid w:val="00F51C4E"/>
    <w:rsid w:val="00F54407"/>
    <w:rsid w:val="00F54F88"/>
    <w:rsid w:val="00F5607B"/>
    <w:rsid w:val="00F665CE"/>
    <w:rsid w:val="00F72C50"/>
    <w:rsid w:val="00F774CC"/>
    <w:rsid w:val="00F777C8"/>
    <w:rsid w:val="00F80C07"/>
    <w:rsid w:val="00F84C69"/>
    <w:rsid w:val="00F97833"/>
    <w:rsid w:val="00F97F1F"/>
    <w:rsid w:val="00FA7224"/>
    <w:rsid w:val="00FB4514"/>
    <w:rsid w:val="00FD54B8"/>
    <w:rsid w:val="00FE2EA3"/>
    <w:rsid w:val="00FE3D59"/>
    <w:rsid w:val="00FF1447"/>
    <w:rsid w:val="00FF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087D09"/>
  <w15:docId w15:val="{0EF3D778-2EDA-E642-97A5-F56B8092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8D6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C76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2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92E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92E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92E"/>
    <w:rPr>
      <w:rFonts w:eastAsiaTheme="minorEastAsia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0292E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0292E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292E"/>
    <w:pPr>
      <w:tabs>
        <w:tab w:val="center" w:pos="4536"/>
        <w:tab w:val="right" w:pos="9072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0292E"/>
    <w:rPr>
      <w:rFonts w:eastAsiaTheme="minorEastAsia"/>
      <w:lang w:val="en-GB"/>
    </w:rPr>
  </w:style>
  <w:style w:type="paragraph" w:styleId="ListParagraph">
    <w:name w:val="List Paragraph"/>
    <w:basedOn w:val="Normal"/>
    <w:uiPriority w:val="34"/>
    <w:qFormat/>
    <w:rsid w:val="00D44C0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Strong">
    <w:name w:val="Strong"/>
    <w:basedOn w:val="DefaultParagraphFont"/>
    <w:uiPriority w:val="22"/>
    <w:qFormat/>
    <w:rsid w:val="00531E4F"/>
    <w:rPr>
      <w:b/>
      <w:bCs/>
    </w:rPr>
  </w:style>
  <w:style w:type="character" w:customStyle="1" w:styleId="query-error">
    <w:name w:val="query-error"/>
    <w:basedOn w:val="DefaultParagraphFont"/>
    <w:rsid w:val="003B2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4</Pages>
  <Words>1149</Words>
  <Characters>6550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Martin Nordaunet</dc:creator>
  <cp:keywords/>
  <dc:description/>
  <cp:lastModifiedBy>Ole Martin Nordaunet</cp:lastModifiedBy>
  <cp:revision>102</cp:revision>
  <cp:lastPrinted>2022-05-12T09:52:00Z</cp:lastPrinted>
  <dcterms:created xsi:type="dcterms:W3CDTF">2022-05-08T11:35:00Z</dcterms:created>
  <dcterms:modified xsi:type="dcterms:W3CDTF">2023-11-24T13:01:00Z</dcterms:modified>
</cp:coreProperties>
</file>